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813F6" w14:textId="01C9EBB9" w:rsidR="004743C8" w:rsidRPr="00C51B28" w:rsidRDefault="00EC0890" w:rsidP="004743C8">
      <w:pPr>
        <w:rPr>
          <w:rFonts w:ascii="Times New Roman" w:eastAsia="DLF-3-0-652821259+ZDeGUL-812" w:hAnsi="Times New Roman" w:cs="Times New Roman"/>
          <w:kern w:val="0"/>
          <w:szCs w:val="21"/>
        </w:rPr>
      </w:pPr>
      <w:r w:rsidRPr="00EC0890">
        <w:rPr>
          <w:rFonts w:ascii="Times New Roman" w:eastAsia="DLF-3-0-652821259+ZDeGUL-812" w:hAnsi="Times New Roman" w:cs="Times New Roman"/>
          <w:kern w:val="0"/>
          <w:szCs w:val="21"/>
        </w:rPr>
        <w:t xml:space="preserve">Supplementary </w:t>
      </w:r>
      <w:r>
        <w:rPr>
          <w:rFonts w:ascii="Times New Roman" w:eastAsia="DLF-3-0-652821259+ZDeGUL-812" w:hAnsi="Times New Roman" w:cs="Times New Roman"/>
          <w:kern w:val="0"/>
          <w:szCs w:val="21"/>
        </w:rPr>
        <w:t>T</w:t>
      </w:r>
      <w:r>
        <w:rPr>
          <w:rFonts w:ascii="Times New Roman" w:eastAsia="DLF-3-0-652821259+ZDeGUL-812" w:hAnsi="Times New Roman" w:cs="Times New Roman" w:hint="eastAsia"/>
          <w:kern w:val="0"/>
          <w:szCs w:val="21"/>
        </w:rPr>
        <w:t>able</w:t>
      </w:r>
      <w:r>
        <w:rPr>
          <w:rFonts w:ascii="Times New Roman" w:eastAsia="DLF-3-0-652821259+ZDeGUL-812" w:hAnsi="Times New Roman" w:cs="Times New Roman"/>
          <w:kern w:val="0"/>
          <w:szCs w:val="21"/>
        </w:rPr>
        <w:t xml:space="preserve"> 1</w:t>
      </w:r>
      <w:r w:rsidR="004743C8" w:rsidRPr="00D30100">
        <w:rPr>
          <w:rFonts w:ascii="Times New Roman" w:eastAsia="DLF-3-0-652821259+ZDeGUL-812" w:hAnsi="Times New Roman" w:cs="Times New Roman"/>
          <w:kern w:val="0"/>
          <w:szCs w:val="21"/>
        </w:rPr>
        <w:t xml:space="preserve"> </w:t>
      </w:r>
      <w:r w:rsidR="004743C8" w:rsidRPr="00C51B28">
        <w:rPr>
          <w:rFonts w:ascii="Times New Roman" w:eastAsia="DLF-3-0-652821259+ZDeGUL-812" w:hAnsi="Times New Roman" w:cs="Times New Roman"/>
          <w:kern w:val="0"/>
          <w:szCs w:val="21"/>
        </w:rPr>
        <w:t>Search strategy</w:t>
      </w:r>
      <w:r w:rsidR="007C2DC0">
        <w:rPr>
          <w:rFonts w:ascii="Times New Roman" w:eastAsia="DLF-3-0-652821259+ZDeGUL-812" w:hAnsi="Times New Roman" w:cs="Times New Roman"/>
          <w:kern w:val="0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6520"/>
      </w:tblGrid>
      <w:tr w:rsidR="00FF6FC2" w14:paraId="7C45D092" w14:textId="3EBAC683" w:rsidTr="00956EDF">
        <w:tc>
          <w:tcPr>
            <w:tcW w:w="1555" w:type="dxa"/>
          </w:tcPr>
          <w:p w14:paraId="6D0293DD" w14:textId="77777777" w:rsidR="00FF6FC2" w:rsidRPr="009305C4" w:rsidRDefault="00FF6FC2" w:rsidP="00EF5AFF">
            <w:pPr>
              <w:jc w:val="left"/>
              <w:rPr>
                <w:rFonts w:ascii="Times New Roman" w:eastAsia="DLF-3-0-652821259+ZDeGUL-812" w:hAnsi="Times New Roman" w:cs="Times New Roman"/>
                <w:b/>
                <w:kern w:val="0"/>
                <w:sz w:val="20"/>
                <w:szCs w:val="20"/>
              </w:rPr>
            </w:pPr>
            <w:r w:rsidRPr="009305C4">
              <w:rPr>
                <w:rFonts w:ascii="Times New Roman" w:eastAsia="DLF-3-0-652821259+ZDeGUL-812" w:hAnsi="Times New Roman" w:cs="Times New Roman" w:hint="eastAsia"/>
                <w:b/>
                <w:kern w:val="0"/>
                <w:sz w:val="20"/>
                <w:szCs w:val="20"/>
              </w:rPr>
              <w:t>Database</w:t>
            </w:r>
          </w:p>
        </w:tc>
        <w:tc>
          <w:tcPr>
            <w:tcW w:w="6520" w:type="dxa"/>
          </w:tcPr>
          <w:p w14:paraId="16EF7AC7" w14:textId="773EA52E" w:rsidR="00FF6FC2" w:rsidRPr="009305C4" w:rsidRDefault="00FF6FC2" w:rsidP="00EF5AFF">
            <w:pPr>
              <w:jc w:val="left"/>
              <w:rPr>
                <w:rFonts w:ascii="Times New Roman" w:eastAsia="DLF-3-0-652821259+ZDeGUL-812" w:hAnsi="Times New Roman" w:cs="Times New Roman"/>
                <w:b/>
                <w:kern w:val="0"/>
                <w:sz w:val="20"/>
                <w:szCs w:val="20"/>
              </w:rPr>
            </w:pPr>
            <w:r w:rsidRPr="009305C4">
              <w:rPr>
                <w:rFonts w:ascii="Times New Roman" w:eastAsia="DLF-3-0-652821259+ZDeGUL-812" w:hAnsi="Times New Roman" w:cs="Times New Roman" w:hint="eastAsia"/>
                <w:b/>
                <w:kern w:val="0"/>
                <w:sz w:val="20"/>
                <w:szCs w:val="20"/>
              </w:rPr>
              <w:t>Se</w:t>
            </w:r>
            <w:r w:rsidRPr="009305C4">
              <w:rPr>
                <w:rFonts w:ascii="Times New Roman" w:eastAsia="DLF-3-0-652821259+ZDeGUL-812" w:hAnsi="Times New Roman" w:cs="Times New Roman"/>
                <w:b/>
                <w:kern w:val="0"/>
                <w:sz w:val="20"/>
                <w:szCs w:val="20"/>
              </w:rPr>
              <w:t xml:space="preserve">arch </w:t>
            </w:r>
            <w:r>
              <w:rPr>
                <w:rFonts w:ascii="Times New Roman" w:eastAsia="DLF-3-0-652821259+ZDeGUL-812" w:hAnsi="Times New Roman" w:cs="Times New Roman"/>
                <w:b/>
                <w:kern w:val="0"/>
                <w:sz w:val="20"/>
                <w:szCs w:val="20"/>
              </w:rPr>
              <w:t>strategy</w:t>
            </w:r>
          </w:p>
        </w:tc>
      </w:tr>
      <w:tr w:rsidR="00FF6FC2" w14:paraId="2AE306BA" w14:textId="2686B811" w:rsidTr="00956EDF">
        <w:trPr>
          <w:trHeight w:val="575"/>
        </w:trPr>
        <w:tc>
          <w:tcPr>
            <w:tcW w:w="1555" w:type="dxa"/>
          </w:tcPr>
          <w:p w14:paraId="1D5F7EA8" w14:textId="3A64C6D0" w:rsidR="00FF6FC2" w:rsidRPr="009305C4" w:rsidRDefault="00FF6FC2" w:rsidP="00EF5AFF">
            <w:pPr>
              <w:jc w:val="left"/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9305C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Pub</w:t>
            </w:r>
            <w:r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>M</w:t>
            </w:r>
            <w:r w:rsidRPr="009305C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ed</w:t>
            </w:r>
          </w:p>
        </w:tc>
        <w:tc>
          <w:tcPr>
            <w:tcW w:w="6520" w:type="dxa"/>
          </w:tcPr>
          <w:p w14:paraId="0CB68D88" w14:textId="66A9F82B" w:rsidR="00983BE8" w:rsidRPr="000864AB" w:rsidRDefault="00FF6FC2" w:rsidP="002C173D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</w:t>
            </w:r>
            <w:r w:rsidR="00D718D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76564E"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"positive aspect* of caregiving" OR "positive aspect* of care" OR "positive aspect* of caring" 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OR </w:t>
            </w:r>
            <w:r w:rsidR="00EC0890"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"caregiver gain*"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6564E"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OR "benefit finding" OR "benefit appraisal*" OR "caregiving benefits" OR "positive appraisal* of care*" OR "caregiving appraisal*" OR "caregiver appraisal*" OR "positive caregiving experience*" OR "positive experience* of caregivers" OR "positive experience* of caregiving" OR "positive feelings of care*" OR " positive perception* of caregiving " OR "caregiving gain*" OR "caregiving satisfaction"</w:t>
            </w:r>
            <w:r w:rsidR="00D718D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) </w:t>
            </w:r>
            <w:r w:rsidR="00956EDF" w:rsidRPr="00956EDF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[Title/Abstract]</w:t>
            </w:r>
          </w:p>
          <w:p w14:paraId="3DE02FA7" w14:textId="7EF1BA56" w:rsidR="00B15157" w:rsidRDefault="00FF6FC2" w:rsidP="00B15157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0864AB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#2 </w:t>
            </w:r>
            <w:r w:rsidR="00D718D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(</w:t>
            </w:r>
            <w:r w:rsidR="00B15157"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>c</w:t>
            </w:r>
            <w:r w:rsid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aregivers</w:t>
            </w:r>
            <w:r w:rsidR="00D718D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)</w:t>
            </w:r>
            <w:r w:rsid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15157"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>[</w:t>
            </w:r>
            <w:r w:rsid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Mesh Terms]</w:t>
            </w:r>
            <w:r w:rsidR="00D718D8" w:rsidRPr="00956EDF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OR (</w:t>
            </w:r>
            <w:r w:rsidR="00B15157" w:rsidRP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caregiver* OR carer*</w:t>
            </w:r>
            <w:r w:rsid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) </w:t>
            </w:r>
            <w:r w:rsidR="00956EDF" w:rsidRPr="00956EDF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[Title/Abstract]</w:t>
            </w:r>
          </w:p>
          <w:p w14:paraId="738AB231" w14:textId="1A414C3B" w:rsidR="00FF6FC2" w:rsidRPr="007D2CF8" w:rsidRDefault="00740ABC" w:rsidP="00956EDF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3</w:t>
            </w:r>
            <w:r w:rsidR="00956EDF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F6FC2"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 AND #2</w:t>
            </w:r>
            <w:r w:rsidR="00FF6FC2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F706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F6FC2" w:rsidRPr="00C65D2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(</w:t>
            </w:r>
            <w:r w:rsidR="00FF6FC2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E</w:t>
            </w:r>
            <w:r w:rsidR="00FF6FC2" w:rsidRPr="00C65D2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nglish</w:t>
            </w:r>
            <w:r w:rsidR="00B8065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F6FC2" w:rsidRPr="00C65D2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[Filter])</w:t>
            </w:r>
          </w:p>
        </w:tc>
      </w:tr>
      <w:tr w:rsidR="00A10282" w14:paraId="5092D482" w14:textId="77777777" w:rsidTr="00956EDF">
        <w:tc>
          <w:tcPr>
            <w:tcW w:w="1555" w:type="dxa"/>
          </w:tcPr>
          <w:p w14:paraId="5024F263" w14:textId="2ED2FFA7" w:rsidR="00A10282" w:rsidRDefault="00A10282" w:rsidP="00A1028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305C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CINAHL</w:t>
            </w:r>
          </w:p>
        </w:tc>
        <w:tc>
          <w:tcPr>
            <w:tcW w:w="6520" w:type="dxa"/>
          </w:tcPr>
          <w:p w14:paraId="6FA6883A" w14:textId="0827B05E" w:rsidR="00A10282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 (</w:t>
            </w:r>
            <w:r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"positive aspect* of caregiving" OR "positive aspect* of care" OR "positive aspect* of caring" 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OR </w:t>
            </w:r>
            <w:r w:rsidR="00EC0890"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"caregiver gain*"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OR "benefit finding" OR "benefit appraisal*" OR "caregiving benefits" OR "positive appraisal* of care*" OR "caregiving appraisal*" OR "caregiver appraisal*" OR "positive caregiving experience*" OR "positive experience* of caregivers" OR "positive experience* of caregiving" OR "positive feelings of care*" OR " positive perception* of caregiving " OR "caregiver gain*" OR "caregiving satisfaction"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AB</w:t>
            </w:r>
          </w:p>
          <w:p w14:paraId="62C4FBC0" w14:textId="77777777" w:rsidR="00A10282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2 (</w:t>
            </w:r>
            <w:r w:rsidRP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caregiver* OR carer*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AB</w:t>
            </w:r>
          </w:p>
          <w:p w14:paraId="3473911D" w14:textId="39FAD722" w:rsidR="00A10282" w:rsidRPr="007D2CF8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#3 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 AND #2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AND (English)LA</w:t>
            </w:r>
          </w:p>
        </w:tc>
      </w:tr>
      <w:tr w:rsidR="00A10282" w14:paraId="7F0BD9F5" w14:textId="3388123C" w:rsidTr="00956EDF">
        <w:tc>
          <w:tcPr>
            <w:tcW w:w="1555" w:type="dxa"/>
          </w:tcPr>
          <w:p w14:paraId="7A44F92A" w14:textId="734DC170" w:rsidR="00A10282" w:rsidRPr="009305C4" w:rsidRDefault="00A10282" w:rsidP="00A10282">
            <w:pPr>
              <w:jc w:val="left"/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base</w:t>
            </w:r>
          </w:p>
        </w:tc>
        <w:tc>
          <w:tcPr>
            <w:tcW w:w="6520" w:type="dxa"/>
          </w:tcPr>
          <w:p w14:paraId="4B2F6A85" w14:textId="2EFB9AFC" w:rsidR="00A10282" w:rsidRPr="000E4B84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 (</w:t>
            </w:r>
            <w:r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"positive aspect* of caregiving" OR "positive aspect* of care" OR "positive aspect* of caring" 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OR </w:t>
            </w:r>
            <w:r w:rsidR="00EC0890"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"caregiver gain*"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OR "benefit finding" OR "benefit appraisal*" OR "caregiving benefits" OR "positive appraisal* of care*" OR "caregiving appraisal*" OR "caregiver appraisal*" OR "positive caregiving experience*" OR "positive experience* of caregivers" OR "positive experience* of caregiving" OR "positive feelings of care*" OR " positive perception* of caregiving " OR "caregiver gain*" OR "caregiving satisfaction"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9D2B0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ti,ab,kw</w:t>
            </w:r>
          </w:p>
          <w:p w14:paraId="5A5CFEF3" w14:textId="0BEEDEC4" w:rsidR="00A10282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2 (</w:t>
            </w:r>
            <w:r w:rsidRP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caregiver* OR carer*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)</w:t>
            </w:r>
            <w:r w:rsidRPr="009D2B0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ti,ab,kw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4317B1C6" w14:textId="574897B5" w:rsidR="00A10282" w:rsidRPr="007D2CF8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#3 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 AND #2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65D2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E</w:t>
            </w:r>
            <w:r w:rsidRPr="00C65D24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nglish]/lim</w:t>
            </w:r>
          </w:p>
        </w:tc>
      </w:tr>
      <w:tr w:rsidR="00A10282" w14:paraId="5F8A0F5E" w14:textId="062D5DC6" w:rsidTr="00956EDF">
        <w:tc>
          <w:tcPr>
            <w:tcW w:w="1555" w:type="dxa"/>
          </w:tcPr>
          <w:p w14:paraId="03C4C195" w14:textId="18FA8514" w:rsidR="00A10282" w:rsidRDefault="00A10282" w:rsidP="00A1028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b of Science</w:t>
            </w:r>
          </w:p>
        </w:tc>
        <w:tc>
          <w:tcPr>
            <w:tcW w:w="6520" w:type="dxa"/>
          </w:tcPr>
          <w:p w14:paraId="2536749B" w14:textId="3A240D9A" w:rsidR="00A10282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</w:t>
            </w:r>
            <w:r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(</w:t>
            </w:r>
            <w:r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"positive aspect* of caregiving" OR "positive aspect* of care" OR "positive aspect* of caring" 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OR </w:t>
            </w:r>
            <w:r w:rsidR="00EC0890"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"caregiver gain*"</w:t>
            </w:r>
            <w:r w:rsidR="00EC0890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6564E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OR "benefit finding" OR "benefit appraisal*" OR "caregiving benefits" OR "positive appraisal* of care*" OR "caregiving appraisal*" OR "caregiver appraisal*" OR "positive caregiving experience*" OR "positive experience* of caregivers" OR "positive experience* of caregiving" OR "positive feelings of care*" OR " positive perception* of caregiving " OR "caregiver gain*" OR "caregiving satisfaction"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) ab</w:t>
            </w:r>
          </w:p>
          <w:p w14:paraId="5579FB5E" w14:textId="53EE6D23" w:rsidR="00A10282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2 (</w:t>
            </w:r>
            <w:r w:rsidRPr="00B15157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caregiver* OR carer*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>ab</w:t>
            </w:r>
          </w:p>
          <w:p w14:paraId="2E431BB1" w14:textId="0256646D" w:rsidR="00A10282" w:rsidRPr="007D2CF8" w:rsidRDefault="00A10282" w:rsidP="00A10282">
            <w:pP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LF-3-0-652821259+ZDeGUL-812" w:hAnsi="Times New Roman" w:cs="Times New Roman" w:hint="eastAsia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3 </w:t>
            </w:r>
            <w:r w:rsidRPr="007D2CF8"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>#1 AND #2</w:t>
            </w:r>
            <w:r>
              <w:rPr>
                <w:rFonts w:ascii="Times New Roman" w:eastAsia="DLF-3-0-652821259+ZDeGUL-812" w:hAnsi="Times New Roman" w:cs="Times New Roman"/>
                <w:kern w:val="0"/>
                <w:sz w:val="20"/>
                <w:szCs w:val="20"/>
              </w:rPr>
              <w:t xml:space="preserve"> AND (English) la</w:t>
            </w:r>
          </w:p>
        </w:tc>
      </w:tr>
    </w:tbl>
    <w:p w14:paraId="4A84E662" w14:textId="77777777" w:rsidR="00A10282" w:rsidRDefault="00A10282" w:rsidP="00105FD4">
      <w:pPr>
        <w:rPr>
          <w:rFonts w:ascii="Times New Roman" w:eastAsia="DLF-3-0-652821259+ZDeGUL-812" w:hAnsi="Times New Roman" w:cs="Times New Roman"/>
          <w:kern w:val="0"/>
          <w:sz w:val="24"/>
          <w:szCs w:val="24"/>
        </w:rPr>
        <w:sectPr w:rsidR="00A10282" w:rsidSect="009901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904A06" w14:textId="65361B11" w:rsidR="00227A53" w:rsidRPr="00C51B28" w:rsidRDefault="00EC0890" w:rsidP="00C75F96">
      <w:pPr>
        <w:jc w:val="left"/>
        <w:rPr>
          <w:rFonts w:ascii="Times New Roman" w:hAnsi="Times New Roman" w:cs="Times New Roman"/>
          <w:szCs w:val="21"/>
        </w:rPr>
      </w:pPr>
      <w:r w:rsidRPr="00EC0890">
        <w:rPr>
          <w:rFonts w:ascii="Times New Roman" w:hAnsi="Times New Roman" w:cs="Times New Roman"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szCs w:val="21"/>
        </w:rPr>
        <w:t>Table 2</w:t>
      </w:r>
      <w:r w:rsidR="00EF5AFF" w:rsidRPr="00C51B28">
        <w:rPr>
          <w:rFonts w:ascii="Times New Roman" w:hAnsi="Times New Roman" w:cs="Times New Roman"/>
          <w:szCs w:val="21"/>
        </w:rPr>
        <w:t xml:space="preserve"> </w:t>
      </w:r>
      <w:r w:rsidR="00BE185A" w:rsidRPr="00C51B28">
        <w:rPr>
          <w:rFonts w:ascii="Times New Roman" w:hAnsi="Times New Roman" w:cs="Times New Roman"/>
          <w:szCs w:val="21"/>
        </w:rPr>
        <w:t>Results of m</w:t>
      </w:r>
      <w:r w:rsidR="00BE185A" w:rsidRPr="00C51B28">
        <w:rPr>
          <w:rFonts w:ascii="Times New Roman" w:hAnsi="Times New Roman" w:cs="Times New Roman" w:hint="eastAsia"/>
          <w:szCs w:val="21"/>
        </w:rPr>
        <w:t>ethodological</w:t>
      </w:r>
      <w:r w:rsidR="00BE185A" w:rsidRPr="00C51B28">
        <w:rPr>
          <w:rFonts w:ascii="Times New Roman" w:hAnsi="Times New Roman" w:cs="Times New Roman"/>
          <w:szCs w:val="21"/>
        </w:rPr>
        <w:t xml:space="preserve"> quality</w:t>
      </w:r>
      <w:r w:rsidR="002C7715" w:rsidRPr="00C51B28">
        <w:rPr>
          <w:rFonts w:ascii="Times New Roman" w:hAnsi="Times New Roman" w:cs="Times New Roman"/>
          <w:szCs w:val="21"/>
        </w:rPr>
        <w:t xml:space="preserve"> of included studies</w:t>
      </w:r>
      <w:r w:rsidR="007C2DC0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78"/>
        <w:gridCol w:w="579"/>
        <w:gridCol w:w="579"/>
        <w:gridCol w:w="579"/>
        <w:gridCol w:w="579"/>
        <w:gridCol w:w="579"/>
        <w:gridCol w:w="578"/>
        <w:gridCol w:w="579"/>
        <w:gridCol w:w="579"/>
        <w:gridCol w:w="579"/>
        <w:gridCol w:w="579"/>
        <w:gridCol w:w="579"/>
      </w:tblGrid>
      <w:tr w:rsidR="008E17DE" w:rsidRPr="00C51B28" w14:paraId="59826598" w14:textId="6FA3B812" w:rsidTr="008E17D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4173B0" w14:textId="39706585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28AA3AE7" w14:textId="0A391AA6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45FFD7B7" w14:textId="77055E45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2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3526680A" w14:textId="06EB433E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3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1D720860" w14:textId="2D8D3796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4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3AB812F5" w14:textId="4169DE01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5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42BC10CD" w14:textId="01A543A8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6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43DD7378" w14:textId="605E5347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7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21A3AB1F" w14:textId="2DD31B83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8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1EE886A7" w14:textId="3EB0BF9D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 w:rsidRPr="008E17DE"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Item 9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67484E2F" w14:textId="63CB076C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eastAsia="宋体" w:hAnsiTheme="majorBidi" w:cstheme="majorBidi" w:hint="eastAsia"/>
                <w:b/>
                <w:bCs/>
                <w:sz w:val="15"/>
                <w:szCs w:val="15"/>
              </w:rPr>
              <w:t>I</w:t>
            </w:r>
            <w:r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tem 10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5BEC45DA" w14:textId="0AC8A9D1" w:rsidR="008E17DE" w:rsidRPr="008E17DE" w:rsidRDefault="008E17DE" w:rsidP="00BE185A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eastAsia="宋体" w:hAnsiTheme="majorBidi" w:cstheme="majorBidi" w:hint="eastAsia"/>
                <w:b/>
                <w:bCs/>
                <w:sz w:val="15"/>
                <w:szCs w:val="15"/>
              </w:rPr>
              <w:t>I</w:t>
            </w:r>
            <w:r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tem 1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76D98F9C" w14:textId="00CEB609" w:rsidR="008E17DE" w:rsidRDefault="008E17DE" w:rsidP="008E17DE">
            <w:pPr>
              <w:jc w:val="center"/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</w:pPr>
            <w:r>
              <w:rPr>
                <w:rFonts w:asciiTheme="majorBidi" w:eastAsia="宋体" w:hAnsiTheme="majorBidi" w:cstheme="majorBidi" w:hint="eastAsia"/>
                <w:b/>
                <w:bCs/>
                <w:sz w:val="15"/>
                <w:szCs w:val="15"/>
              </w:rPr>
              <w:t>T</w:t>
            </w:r>
            <w:r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otal</w:t>
            </w:r>
            <w:r>
              <w:rPr>
                <w:rFonts w:asciiTheme="majorBidi" w:eastAsia="宋体" w:hAnsiTheme="majorBidi" w:cstheme="majorBidi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Theme="majorBidi" w:eastAsia="宋体" w:hAnsiTheme="majorBidi" w:cstheme="majorBidi"/>
                <w:b/>
                <w:bCs/>
                <w:sz w:val="15"/>
                <w:szCs w:val="15"/>
              </w:rPr>
              <w:t>score</w:t>
            </w:r>
          </w:p>
        </w:tc>
      </w:tr>
      <w:tr w:rsidR="008E17DE" w:rsidRPr="00C51B28" w14:paraId="6488BAA0" w14:textId="1367444B" w:rsidTr="008E17DE">
        <w:tc>
          <w:tcPr>
            <w:tcW w:w="1560" w:type="dxa"/>
            <w:tcBorders>
              <w:top w:val="single" w:sz="4" w:space="0" w:color="auto"/>
            </w:tcBorders>
          </w:tcPr>
          <w:p w14:paraId="00F96086" w14:textId="4DF1ECC3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Alonso et al. (2017)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F8A142" w14:textId="1FEA05A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4F641A" w14:textId="04E21DE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C019E1" w14:textId="4841229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AD9DD0" w14:textId="5DD1132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8BFC92" w14:textId="126B8FF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6535DE" w14:textId="06E2DE9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D074C5" w14:textId="34C8042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271C6B5B" w14:textId="30CF4B2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4F47F8" w14:textId="68BDA37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8BF4A3" w14:textId="4E35676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834EFC7" w14:textId="71CC72F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B3A505" w14:textId="051B63F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  <w:tr w:rsidR="008E17DE" w:rsidRPr="00C51B28" w14:paraId="65391A18" w14:textId="35CE9E5D" w:rsidTr="008E17DE">
        <w:tc>
          <w:tcPr>
            <w:tcW w:w="1560" w:type="dxa"/>
          </w:tcPr>
          <w:p w14:paraId="6C6C7B8A" w14:textId="191348DA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han et al. (2023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18CC6129" w14:textId="664E880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3B81777" w14:textId="1F43AE1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8692B8F" w14:textId="1C9A336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5B90C8D" w14:textId="7B211F6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72363F3" w14:textId="4D6430B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3BE3C52" w14:textId="6176A4A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341CBD81" w14:textId="222983E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4D9EBBAE" w14:textId="51CAA38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D92D66E" w14:textId="49A2881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1B07FFB" w14:textId="7B4ABDC1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B2A7FA6" w14:textId="7D5E7D2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29E1ED7" w14:textId="06D72B4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4E98EBD9" w14:textId="1711FBC5" w:rsidTr="008E17DE">
        <w:tc>
          <w:tcPr>
            <w:tcW w:w="1560" w:type="dxa"/>
          </w:tcPr>
          <w:p w14:paraId="5AAAE648" w14:textId="5E455F19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haudhry et al. (202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95130A5" w14:textId="6135459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AC417A2" w14:textId="0E83A21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FCB9F0E" w14:textId="6163D5B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41A1C9EE" w14:textId="6DFA466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76CC9463" w14:textId="10317AA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1658D82" w14:textId="3DD8E74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FF26B4C" w14:textId="7695E8B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220B2FDB" w14:textId="7D9F67D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237B7F5" w14:textId="69AD36C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5A65012" w14:textId="351C5A3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185AA659" w14:textId="1BBD167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7F469FE" w14:textId="07A3811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55C1F200" w14:textId="6692FC4E" w:rsidTr="008E17DE">
        <w:tc>
          <w:tcPr>
            <w:tcW w:w="1560" w:type="dxa"/>
          </w:tcPr>
          <w:p w14:paraId="5B9CC65D" w14:textId="0686DA33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Cheng et al. (2013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872B228" w14:textId="2B0BCE8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329703D" w14:textId="799B87C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7C3A77A" w14:textId="47664BE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7FCF2ED" w14:textId="3787A39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E002E76" w14:textId="0F96298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8033FD4" w14:textId="245E128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0FB4957D" w14:textId="69D678C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DD79E59" w14:textId="6217C6F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3E2902D" w14:textId="5AD097E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660F57E" w14:textId="0F60E6E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40B6BC76" w14:textId="13868E7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FE61DAB" w14:textId="269BD101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610A4E31" w14:textId="2A0D0117" w:rsidTr="008E17DE">
        <w:tc>
          <w:tcPr>
            <w:tcW w:w="1560" w:type="dxa"/>
          </w:tcPr>
          <w:p w14:paraId="0C6DDA52" w14:textId="5FD58C7C" w:rsidR="008E17DE" w:rsidRPr="008E17DE" w:rsidRDefault="00A10282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Gonçalves-Pereira</w:t>
            </w:r>
            <w:r w:rsidR="008E17DE"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et al. (2010)</w:t>
            </w:r>
            <w:r w:rsidR="008E17DE"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D5D39FA" w14:textId="29F3CA4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C8622E2" w14:textId="75E5BCA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0F503B5" w14:textId="756F427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29BF4CB" w14:textId="7C1AD93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40AF8DE" w14:textId="35E17075" w:rsidR="008E17DE" w:rsidRPr="008E17DE" w:rsidRDefault="009A7567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3FA56C8" w14:textId="2D78792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15E0137F" w14:textId="30898FA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058A4A3" w14:textId="51BCA6B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3B0CF36" w14:textId="5939C60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C24B95C" w14:textId="186F9D5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27E7F243" w14:textId="0CF3EA6D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FEF8C46" w14:textId="4612C39F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74DE51E6" w14:textId="33E526C2" w:rsidTr="008E17DE">
        <w:tc>
          <w:tcPr>
            <w:tcW w:w="1560" w:type="dxa"/>
          </w:tcPr>
          <w:p w14:paraId="63668624" w14:textId="153E4C4C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Huo et al. (202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F34F2D5" w14:textId="188A315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D54DAD3" w14:textId="1BE37EC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B5BBDD3" w14:textId="53CB7B3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98E1415" w14:textId="52C8770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AA52798" w14:textId="5D7A61B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CECD460" w14:textId="7AF22E6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49C3EC4" w14:textId="37BA914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920C183" w14:textId="2BEA0C1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8ACB666" w14:textId="6D19424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7FB1847" w14:textId="7D112FB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76DF570C" w14:textId="1760F5C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90CA555" w14:textId="256BF5D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4630F4D6" w14:textId="752FAB4E" w:rsidTr="008E17DE">
        <w:tc>
          <w:tcPr>
            <w:tcW w:w="1560" w:type="dxa"/>
          </w:tcPr>
          <w:p w14:paraId="0FF8E582" w14:textId="656B6E3B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Iecovich (2011) 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A8976EE" w14:textId="7EECC3D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6A465F8" w14:textId="105BE32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BE8CF4F" w14:textId="1AECF0F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D65D8F9" w14:textId="00B174F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741A90B" w14:textId="7E7E9EC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CFEC3A3" w14:textId="72E89A3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4A450B4" w14:textId="55C72A2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EB8F969" w14:textId="531536E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944F9D3" w14:textId="45DCA9C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23B9E40" w14:textId="3D6937D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0432DC0A" w14:textId="08900E1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0CBD23C" w14:textId="39C25AE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  <w:tr w:rsidR="008E17DE" w:rsidRPr="00C51B28" w14:paraId="2FE29B80" w14:textId="664D2E39" w:rsidTr="008E17DE">
        <w:tc>
          <w:tcPr>
            <w:tcW w:w="1560" w:type="dxa"/>
          </w:tcPr>
          <w:p w14:paraId="5F2D7FC5" w14:textId="3331BC07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masio (201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F8B9416" w14:textId="412B953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8BD02EE" w14:textId="3DD0DCC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62656E0" w14:textId="545A2E3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7DFB739" w14:textId="17228F9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C84FC79" w14:textId="15B4873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4D65D9C" w14:textId="74E3850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0ED21798" w14:textId="200E877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CDFE79B" w14:textId="3FB8975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4C4E06E" w14:textId="524DE40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5DBB5B8" w14:textId="1132DD7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8D7146E" w14:textId="67677CD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9F32629" w14:textId="7026DD3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5623227D" w14:textId="400BCA7C" w:rsidTr="008E17DE">
        <w:tc>
          <w:tcPr>
            <w:tcW w:w="1560" w:type="dxa"/>
          </w:tcPr>
          <w:p w14:paraId="2374588A" w14:textId="29D7914C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Jiang et al. (2020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1757435" w14:textId="49A5934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1F7F96F" w14:textId="15C6D54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128EB8B" w14:textId="1B6ED39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9E113A2" w14:textId="69B0E9B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ABAE30E" w14:textId="4BDA7A0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EA54237" w14:textId="449ED38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4E9FF4F" w14:textId="7A4798C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FF476E7" w14:textId="29CD092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08269D6" w14:textId="23FE0A3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961391F" w14:textId="63D9F18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1D943B0" w14:textId="3B13F8A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F63DDDA" w14:textId="1E01336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4A204E9E" w14:textId="5542AFC3" w:rsidTr="008E17DE">
        <w:tc>
          <w:tcPr>
            <w:tcW w:w="1560" w:type="dxa"/>
          </w:tcPr>
          <w:p w14:paraId="1CEEF70B" w14:textId="38CFABE7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Kajiwara et al. (201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16882E7A" w14:textId="3AE37EB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16BAAC2" w14:textId="1A4B9B8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A827CF1" w14:textId="568CAA2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AFFE054" w14:textId="7FC3BD7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54DAD06" w14:textId="38D1B39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FF3B1B4" w14:textId="356C416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2F54BE9" w14:textId="15A51A8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76E1DDC" w14:textId="446F763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67C5045" w14:textId="7FC1DF7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F71B08C" w14:textId="4BA7BEC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78EBA5B" w14:textId="7D4E357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A5DB530" w14:textId="2F1E386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0A99CDF2" w14:textId="77FCDB1C" w:rsidTr="008E17DE">
        <w:tc>
          <w:tcPr>
            <w:tcW w:w="1560" w:type="dxa"/>
          </w:tcPr>
          <w:p w14:paraId="5474DE49" w14:textId="0630BB3E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ee and Singh (2010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2807D06" w14:textId="19CF39A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649153D" w14:textId="6394583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CC098A2" w14:textId="0348BB4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3AC3FA9" w14:textId="48FB4C8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2133B2B" w14:textId="6D9A5A7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6D1B55E" w14:textId="1CF3EC8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6279B55" w14:textId="2F33CE6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87EF0F5" w14:textId="0682D9E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8EEC21E" w14:textId="3082FBB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ABD0F81" w14:textId="2BFF9B3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208AF1D" w14:textId="07F31B0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A6EB7EF" w14:textId="3566D1E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75202B01" w14:textId="449321EB" w:rsidTr="008E17DE">
        <w:tc>
          <w:tcPr>
            <w:tcW w:w="1560" w:type="dxa"/>
          </w:tcPr>
          <w:p w14:paraId="497E769C" w14:textId="1012F60E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u et al. (2012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13991345" w14:textId="553F1CC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284F450" w14:textId="5CE0089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19D8E61" w14:textId="7314E63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46C200A" w14:textId="01FB765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31602C4" w14:textId="150262A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E74D897" w14:textId="59F3261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3A60C52" w14:textId="5CA58F2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433931B" w14:textId="4EE29E1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99F7388" w14:textId="5198609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28571A1" w14:textId="5DBF73AD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4651869" w14:textId="14C58B5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B8902E5" w14:textId="448EBEB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  <w:tr w:rsidR="008E17DE" w:rsidRPr="00C51B28" w14:paraId="7996FE3C" w14:textId="3240F2D2" w:rsidTr="008E17DE">
        <w:tc>
          <w:tcPr>
            <w:tcW w:w="1560" w:type="dxa"/>
          </w:tcPr>
          <w:p w14:paraId="6E1EB647" w14:textId="4CD54AC2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u and Sun (2024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B43B7CE" w14:textId="4A54E97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FEF36F8" w14:textId="522A76B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71CBFD3" w14:textId="31C23A0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4F80BE6" w14:textId="5D92123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AED2EF9" w14:textId="2E9021A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82FFE0B" w14:textId="5A85313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431C1F0" w14:textId="314FB93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3E9FB24" w14:textId="0A61999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2545D96" w14:textId="127002D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1F2A0E5" w14:textId="6E2ADD81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4136E79" w14:textId="7D809C6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0B01DC9" w14:textId="333756B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157C66FC" w14:textId="7F736409" w:rsidTr="008E17DE">
        <w:tc>
          <w:tcPr>
            <w:tcW w:w="1560" w:type="dxa"/>
          </w:tcPr>
          <w:p w14:paraId="30A42D39" w14:textId="31CB5E3D" w:rsidR="008E17DE" w:rsidRPr="008E17DE" w:rsidRDefault="008E17DE" w:rsidP="008E17DE">
            <w:pPr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iu et al. (2022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567C3FE" w14:textId="1E27FB9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8D6AA69" w14:textId="184E698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E544E64" w14:textId="53E6BEA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35040C7" w14:textId="15AA82D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8D1BBE1" w14:textId="13BB91D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121794F" w14:textId="66DD6FF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C37C2FC" w14:textId="6324D7C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2401DFA" w14:textId="33B0A29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0CAF741" w14:textId="060B3F2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A710470" w14:textId="78828E4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CC422AA" w14:textId="43988B0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8D19A12" w14:textId="6D07457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0137A30D" w14:textId="6C1059A9" w:rsidTr="008E17DE">
        <w:tc>
          <w:tcPr>
            <w:tcW w:w="1560" w:type="dxa"/>
          </w:tcPr>
          <w:p w14:paraId="60879A60" w14:textId="734A1D71" w:rsidR="008E17DE" w:rsidRPr="00A10282" w:rsidRDefault="00A10282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ópez</w:t>
            </w:r>
            <w:r w:rsidR="008E17DE"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 et al. (200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D3A43FE" w14:textId="74F5826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F4F4F6C" w14:textId="2915DA5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0A6CE82" w14:textId="6665A36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A4D16C3" w14:textId="144B3B3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9A7567">
              <w:rPr>
                <w:rFonts w:asciiTheme="majorBidi" w:eastAsia="等线" w:hAnsiTheme="majorBidi" w:cstheme="majorBidi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A6EFFE5" w14:textId="2EAD0C3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F5BD1DB" w14:textId="141085C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08E73FC" w14:textId="1B025C7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4045195" w14:textId="742CA66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4BA7C1A" w14:textId="203998A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AB3EA29" w14:textId="5CA1B9C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32AE516" w14:textId="4361A85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A4CA048" w14:textId="4B01820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  <w:tr w:rsidR="008E17DE" w:rsidRPr="00C51B28" w14:paraId="72101D6B" w14:textId="78ADB59B" w:rsidTr="008E17DE">
        <w:tc>
          <w:tcPr>
            <w:tcW w:w="1560" w:type="dxa"/>
          </w:tcPr>
          <w:p w14:paraId="4E76E6A4" w14:textId="609AC3D7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López-Martínez et al. (2025) 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27AEEE8" w14:textId="4AD745D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12C0A9C" w14:textId="5ADDC39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19FAB5C" w14:textId="6E667F4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57DB41A" w14:textId="7BA5E34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27319F5" w14:textId="46B9C3E4" w:rsidR="008E17DE" w:rsidRPr="008E17DE" w:rsidRDefault="009A7567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4B79955" w14:textId="6B9737F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128216BE" w14:textId="678B709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3AF27BB" w14:textId="71F9AD3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193E6F6" w14:textId="6899AB7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6E84AD5" w14:textId="6A5409A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188B8474" w14:textId="3502936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B1CF824" w14:textId="6EDAB7DB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7F988A53" w14:textId="6168483B" w:rsidTr="008E17DE">
        <w:tc>
          <w:tcPr>
            <w:tcW w:w="1560" w:type="dxa"/>
          </w:tcPr>
          <w:p w14:paraId="6F457898" w14:textId="4351206E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Lou et al. (2024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730609E" w14:textId="51A1632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5F781E9" w14:textId="5014BA4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33FB2CB" w14:textId="7415A4B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DBAE5FF" w14:textId="213EA19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6162FB7" w14:textId="1F4DC4AD" w:rsidR="008E17DE" w:rsidRPr="008E17DE" w:rsidRDefault="009A7567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C3175A4" w14:textId="534C693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07AFFA7" w14:textId="1182311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9AE72CD" w14:textId="5CB272B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476E0BD" w14:textId="2947452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1174293" w14:textId="2E34E14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6461E19C" w14:textId="3DB3412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8A7E063" w14:textId="50230F32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05069828" w14:textId="5B5837D0" w:rsidTr="008E17DE">
        <w:tc>
          <w:tcPr>
            <w:tcW w:w="1560" w:type="dxa"/>
          </w:tcPr>
          <w:p w14:paraId="19FF7FED" w14:textId="70C8F3DD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McAuliffe et al. (2020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9DB5E9E" w14:textId="7CA32C8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FC9C417" w14:textId="32278C2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A748764" w14:textId="2275196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37AC37F" w14:textId="43C0441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7AAB382" w14:textId="3786286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AB549EE" w14:textId="529B3F1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7E22924" w14:textId="4B215C6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A5149AF" w14:textId="691CB8F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B847EF0" w14:textId="773EB23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C299F42" w14:textId="3B48B2F0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73CF950B" w14:textId="6F0586DD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2621E85" w14:textId="64DC28E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5622ACC9" w14:textId="6939CD19" w:rsidTr="008E17DE">
        <w:tc>
          <w:tcPr>
            <w:tcW w:w="1560" w:type="dxa"/>
          </w:tcPr>
          <w:p w14:paraId="6907D746" w14:textId="0782952E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rayan et al. (2001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CDA80BA" w14:textId="09A4AB1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58959C8" w14:textId="1BF27CB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1460B06" w14:textId="6CC3545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721B5F5" w14:textId="080FE00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34E2423" w14:textId="3510287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7CD2C07" w14:textId="6A483CB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51EF629" w14:textId="7C24DC5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FD67922" w14:textId="2FD9134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1F1D91B" w14:textId="53B19A9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50DAC73" w14:textId="5F83BE7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289D9E81" w14:textId="5C2F870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97E30CA" w14:textId="6D1A71B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  <w:tr w:rsidR="008E17DE" w:rsidRPr="00C51B28" w14:paraId="29FDBBA6" w14:textId="2922A720" w:rsidTr="008E17DE">
        <w:tc>
          <w:tcPr>
            <w:tcW w:w="1560" w:type="dxa"/>
          </w:tcPr>
          <w:p w14:paraId="0B4B7BE8" w14:textId="53F684D7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abatini et al. (2023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9DD216F" w14:textId="235003A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3589B54" w14:textId="1505A85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94BD6F5" w14:textId="32FA87C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D824EFE" w14:textId="1A3F0A4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B1D45E2" w14:textId="725FD86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D0EC040" w14:textId="05191B0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9F22639" w14:textId="1C532D3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9B143C7" w14:textId="20D9C86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08218C9" w14:textId="48A9C88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0418CFE" w14:textId="347EAC7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4DCAD074" w14:textId="7AAB781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1724620" w14:textId="2A89A27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508C67BE" w14:textId="780F85D2" w:rsidTr="008E17DE">
        <w:tc>
          <w:tcPr>
            <w:tcW w:w="1560" w:type="dxa"/>
          </w:tcPr>
          <w:p w14:paraId="14509904" w14:textId="4A79D3E3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chulz et al. (2024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30AE838" w14:textId="3DE121D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47BAE46" w14:textId="7E98F00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7D965B6" w14:textId="7D3DA99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A1FA607" w14:textId="0EAB428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B3102C7" w14:textId="0DAA105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2447AE4" w14:textId="68B5034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382B3433" w14:textId="2CDBB80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C7E6B48" w14:textId="2057FF4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8E6926E" w14:textId="5FBCFD0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5E9CF0A" w14:textId="7044B6C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5B88582" w14:textId="172424E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68DD256" w14:textId="019B2C5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  <w:tr w:rsidR="008E17DE" w:rsidRPr="00C51B28" w14:paraId="59D15AC2" w14:textId="09CAE943" w:rsidTr="008E17DE">
        <w:tc>
          <w:tcPr>
            <w:tcW w:w="1560" w:type="dxa"/>
          </w:tcPr>
          <w:p w14:paraId="3574BF70" w14:textId="460843F3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chwarz (1999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AE0F63D" w14:textId="4FD80A6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353781A" w14:textId="472A9A3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4332D2D" w14:textId="5D61D6C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A58E5E0" w14:textId="28849D7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F779AA4" w14:textId="74881DA1" w:rsidR="008E17DE" w:rsidRPr="008E17DE" w:rsidRDefault="009A7567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A745E5F" w14:textId="64F1C32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D551F5A" w14:textId="58CF31A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5A0AC6B" w14:textId="3B6F4EC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0034DED" w14:textId="53437B8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2952D57" w14:textId="5EE5E07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0FF95B8C" w14:textId="33E16F4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86375C6" w14:textId="115006CC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4CD4D424" w14:textId="2AA9FCE1" w:rsidTr="008E17DE">
        <w:tc>
          <w:tcPr>
            <w:tcW w:w="1560" w:type="dxa"/>
          </w:tcPr>
          <w:p w14:paraId="4F93A043" w14:textId="5F5BBB8F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Schwarz and Elman (2003) 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D7817BC" w14:textId="6B42C79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33368A1" w14:textId="621A102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641C087" w14:textId="197CC73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383E54B" w14:textId="13CB535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6003773" w14:textId="169DE03A" w:rsidR="008E17DE" w:rsidRPr="008E17DE" w:rsidRDefault="009A7567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15C2260" w14:textId="38E146B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369F906C" w14:textId="359E735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2744705" w14:textId="1B55CF1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1D53EBD" w14:textId="1392F96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CCB4D4D" w14:textId="087651D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1E617A7C" w14:textId="3E2E56C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657164F" w14:textId="0FDFCAB0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23308DEA" w14:textId="65FFB4FB" w:rsidTr="008E17DE">
        <w:tc>
          <w:tcPr>
            <w:tcW w:w="1560" w:type="dxa"/>
          </w:tcPr>
          <w:p w14:paraId="1BDB501B" w14:textId="2E066979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oskolne et al. (2007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79CEC48" w14:textId="092F2D7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A216324" w14:textId="3FDA627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DE545E1" w14:textId="1DCC9AF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FB68E7E" w14:textId="3551F73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9857C19" w14:textId="12C8F9B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0F69C88" w14:textId="50EBB01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FDFD1E3" w14:textId="5470B4D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883F26B" w14:textId="6601EB3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8F7BD94" w14:textId="50E5A2F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5EAA8C2" w14:textId="14AA5D0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465905D9" w14:textId="66BF102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DCEEAAF" w14:textId="0D205D2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40A25902" w14:textId="260E0BD3" w:rsidTr="008E17DE">
        <w:tc>
          <w:tcPr>
            <w:tcW w:w="1560" w:type="dxa"/>
          </w:tcPr>
          <w:p w14:paraId="18C117DC" w14:textId="4302B1E1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Sugihara and Sugisawa (2023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2BD2232" w14:textId="6C71A12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CD5B8BF" w14:textId="6A8730A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E1D5665" w14:textId="6BFC2A7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68846D2" w14:textId="6B26180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511AFDE" w14:textId="3AC72E4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294BFBA" w14:textId="0005BBB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3F8C0183" w14:textId="5D310C6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922C83E" w14:textId="626DD3B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668E191" w14:textId="4341ADD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7DAD7C1" w14:textId="49B7448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1940285" w14:textId="16CDFCE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3E865BD" w14:textId="2DA1DB0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3880550C" w14:textId="0593AD19" w:rsidTr="008E17DE">
        <w:tc>
          <w:tcPr>
            <w:tcW w:w="1560" w:type="dxa"/>
          </w:tcPr>
          <w:p w14:paraId="2F3D79B2" w14:textId="0BA0197D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Toljamo et al. (2012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4725E94" w14:textId="144994D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2A34775" w14:textId="5079C325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CF9185E" w14:textId="40AE014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B287EDB" w14:textId="7EB4056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B974D94" w14:textId="6F18459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688258B" w14:textId="64EDACD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0152C39" w14:textId="3A34BA78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74E61BF" w14:textId="6DE9530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508AA77" w14:textId="0FB0697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5499F79" w14:textId="7DCBC2DD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14779B35" w14:textId="0CFF8C0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D645CB8" w14:textId="355CC18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71DB0A54" w14:textId="5E45C101" w:rsidTr="008E17DE">
        <w:tc>
          <w:tcPr>
            <w:tcW w:w="1560" w:type="dxa"/>
          </w:tcPr>
          <w:p w14:paraId="2E4B8195" w14:textId="1802A511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Tomita et al. (202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1B6EAE7" w14:textId="72B4C60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15E551F" w14:textId="507AC0C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AF43864" w14:textId="58D78F9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6241BAA" w14:textId="6F5BA4E3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24604BD" w14:textId="681452DD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3309CCA" w14:textId="387704B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5AFBD689" w14:textId="39726561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A6227DB" w14:textId="6CFAAD40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29FA71D" w14:textId="7D9C19AF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9437CFC" w14:textId="6892494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7D1E8544" w14:textId="4F13238E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50A2C1D" w14:textId="42787EE1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11F376CB" w14:textId="624B2BD3" w:rsidTr="008E17DE">
        <w:tc>
          <w:tcPr>
            <w:tcW w:w="1560" w:type="dxa"/>
          </w:tcPr>
          <w:p w14:paraId="7B283006" w14:textId="1B223186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Wang et al. (2024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FC74B97" w14:textId="5C63327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BABD1F9" w14:textId="1903A1CE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9A3096E" w14:textId="65713DA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EADC834" w14:textId="5A2E70B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BE66DD8" w14:textId="3722CCF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210FA86" w14:textId="10DF9484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0678E51" w14:textId="07902762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FCB96A3" w14:textId="7916394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05EDA8F" w14:textId="14A62547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53F434D" w14:textId="44F0C280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4705E0CD" w14:textId="63627AB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8DD2EF1" w14:textId="23A851B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083480E6" w14:textId="585EC5F7" w:rsidTr="008E17DE">
        <w:tc>
          <w:tcPr>
            <w:tcW w:w="1560" w:type="dxa"/>
          </w:tcPr>
          <w:p w14:paraId="4421113A" w14:textId="723A6876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Wong et al. (2019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39EC2D9" w14:textId="1A41ED5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CA5E46F" w14:textId="607BE91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3395BDA" w14:textId="6B49C2D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A8598C2" w14:textId="347FE60A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24206CB" w14:textId="2C11BCFF" w:rsidR="008E17DE" w:rsidRPr="008E17DE" w:rsidRDefault="009A7567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A0B7C0C" w14:textId="42EFA47C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5A2E48D" w14:textId="759CB679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526C95D" w14:textId="648D280B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C07F450" w14:textId="18D540D6" w:rsidR="008E17DE" w:rsidRPr="008E17DE" w:rsidRDefault="008E17DE" w:rsidP="008E17DE">
            <w:pPr>
              <w:jc w:val="center"/>
              <w:rPr>
                <w:rFonts w:asciiTheme="majorBidi" w:eastAsia="STIXTwoText" w:hAnsiTheme="majorBidi" w:cstheme="majorBidi"/>
                <w:color w:val="000000" w:themeColor="text1"/>
                <w:kern w:val="0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AE380C1" w14:textId="4825206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74CF3876" w14:textId="5359781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6DD7CA8" w14:textId="04845FA5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2A76305D" w14:textId="3A041066" w:rsidTr="008E17DE">
        <w:tc>
          <w:tcPr>
            <w:tcW w:w="1560" w:type="dxa"/>
          </w:tcPr>
          <w:p w14:paraId="7AC33506" w14:textId="132A2339" w:rsidR="008E17DE" w:rsidRPr="00A10282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A10282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Wu et al. (2022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DD610FB" w14:textId="2A60242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85632F2" w14:textId="4557CF4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DED2582" w14:textId="54B87C5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DC4E3E3" w14:textId="4487C8E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5675873" w14:textId="0631EC97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8B91D94" w14:textId="34D0161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0B07C86" w14:textId="2DEC254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DA5FEA3" w14:textId="575E119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426AAE1" w14:textId="4ED5CC0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EC12947" w14:textId="7B014A9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359949C" w14:textId="7B983E9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8F5EAF3" w14:textId="2EC3D5B9" w:rsidR="008E17DE" w:rsidRPr="008E17DE" w:rsidRDefault="009A7567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7</w:t>
            </w:r>
          </w:p>
        </w:tc>
      </w:tr>
      <w:tr w:rsidR="008E17DE" w:rsidRPr="00C51B28" w14:paraId="78FF9B6A" w14:textId="79E3AC94" w:rsidTr="008E17DE">
        <w:tc>
          <w:tcPr>
            <w:tcW w:w="1560" w:type="dxa"/>
          </w:tcPr>
          <w:p w14:paraId="256D38B1" w14:textId="00FA2FB1" w:rsidR="008E17DE" w:rsidRPr="008E17DE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Yan et al. (2024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A24ACF9" w14:textId="40371D8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C0CC206" w14:textId="1D75BE8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07C136F" w14:textId="491A469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3024618" w14:textId="1013B02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947C61C" w14:textId="5E59AE1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187ED46" w14:textId="3177C39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16A66CC0" w14:textId="5A96D2D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9A6BED2" w14:textId="6723664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CF33330" w14:textId="5417D2BD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7593E52" w14:textId="30FC7CC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05B876E8" w14:textId="614C534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E60918B" w14:textId="0F7EBBB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6</w:t>
            </w:r>
          </w:p>
        </w:tc>
      </w:tr>
      <w:tr w:rsidR="008E17DE" w:rsidRPr="00C51B28" w14:paraId="0ACE0D33" w14:textId="49BC4B00" w:rsidTr="008E17DE">
        <w:tc>
          <w:tcPr>
            <w:tcW w:w="1560" w:type="dxa"/>
          </w:tcPr>
          <w:p w14:paraId="4670F409" w14:textId="1DDD2443" w:rsidR="008E17DE" w:rsidRPr="008E17DE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Yu et al. (202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64EE62B" w14:textId="4824D630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BE0E4D9" w14:textId="4839DD2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DB841F6" w14:textId="6EE53831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0C727C5" w14:textId="6AA99DA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34DB39E" w14:textId="0811A7E0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6F08265" w14:textId="2861E331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03C76045" w14:textId="4E5585B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2C4E90C" w14:textId="41F7E984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72D2AC2" w14:textId="5EC64897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CF6914E" w14:textId="77DBA850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5A313A78" w14:textId="40D4EEA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796201B" w14:textId="0BF5565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465F4181" w14:textId="355A953C" w:rsidTr="008E17DE">
        <w:tc>
          <w:tcPr>
            <w:tcW w:w="1560" w:type="dxa"/>
          </w:tcPr>
          <w:p w14:paraId="27773BF1" w14:textId="4F60CB1A" w:rsidR="008E17DE" w:rsidRPr="008E17DE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Zhang et al. (2024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4435D40" w14:textId="43D3BA82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475D2BC7" w14:textId="2CA6D82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C654EBA" w14:textId="17BF429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58A22D1" w14:textId="1F6A35F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F667F53" w14:textId="48A5AE9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A2F4CFF" w14:textId="1727602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33A9B52B" w14:textId="5CA0595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09806FE" w14:textId="0E910A2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35105FB" w14:textId="6D3FF51A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7BE24B64" w14:textId="49AACC59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33734067" w14:textId="386E4D5F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F1BE813" w14:textId="5DFD49A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8</w:t>
            </w:r>
          </w:p>
        </w:tc>
      </w:tr>
      <w:tr w:rsidR="008E17DE" w:rsidRPr="00C51B28" w14:paraId="25FDD65C" w14:textId="1CA31378" w:rsidTr="008E17DE">
        <w:tc>
          <w:tcPr>
            <w:tcW w:w="1560" w:type="dxa"/>
          </w:tcPr>
          <w:p w14:paraId="0F16D5D5" w14:textId="16154C49" w:rsidR="008E17DE" w:rsidRPr="008E17DE" w:rsidRDefault="008E17DE" w:rsidP="008E17DE">
            <w:pPr>
              <w:jc w:val="left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Zhang et al. (2025)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A160027" w14:textId="7A9B039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910C5B7" w14:textId="27E575AC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537DC689" w14:textId="28E01BC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B36536F" w14:textId="3896886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0E2B7EC0" w14:textId="01FB6223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5AA52C8" w14:textId="23F08B3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236A3FD" w14:textId="5E19A72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53DF8E0" w14:textId="192E82C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Y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15818CA8" w14:textId="285BA638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609A958C" w14:textId="5F048656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N</w:t>
            </w:r>
          </w:p>
        </w:tc>
        <w:tc>
          <w:tcPr>
            <w:tcW w:w="579" w:type="dxa"/>
            <w:shd w:val="clear" w:color="000000" w:fill="FFFFFF"/>
            <w:vAlign w:val="bottom"/>
          </w:tcPr>
          <w:p w14:paraId="25680270" w14:textId="4BA282D5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UC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372EB218" w14:textId="58FF588B" w:rsidR="008E17DE" w:rsidRPr="008E17DE" w:rsidRDefault="008E17DE" w:rsidP="008E17DE">
            <w:pPr>
              <w:jc w:val="center"/>
              <w:rPr>
                <w:rFonts w:asciiTheme="majorBidi" w:eastAsia="等线" w:hAnsiTheme="majorBidi" w:cstheme="majorBidi"/>
                <w:color w:val="000000" w:themeColor="text1"/>
                <w:sz w:val="15"/>
                <w:szCs w:val="15"/>
              </w:rPr>
            </w:pPr>
            <w:r w:rsidRPr="008E17DE">
              <w:rPr>
                <w:rFonts w:asciiTheme="majorBidi" w:eastAsia="等线" w:hAnsiTheme="majorBidi" w:cstheme="majorBidi"/>
                <w:color w:val="000000"/>
                <w:sz w:val="15"/>
                <w:szCs w:val="15"/>
              </w:rPr>
              <w:t>5</w:t>
            </w:r>
          </w:p>
        </w:tc>
      </w:tr>
    </w:tbl>
    <w:p w14:paraId="67872945" w14:textId="55AC7F73" w:rsidR="00A10282" w:rsidRDefault="000A27FF" w:rsidP="00A10282">
      <w:pPr>
        <w:pStyle w:val="aa"/>
        <w:ind w:firstLine="0"/>
        <w:jc w:val="both"/>
        <w:rPr>
          <w:sz w:val="15"/>
          <w:szCs w:val="15"/>
          <w:lang w:eastAsia="zh-CN"/>
        </w:rPr>
        <w:sectPr w:rsidR="00A10282" w:rsidSect="009901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10282">
        <w:rPr>
          <w:sz w:val="15"/>
          <w:szCs w:val="15"/>
        </w:rPr>
        <w:lastRenderedPageBreak/>
        <w:t>Y</w:t>
      </w:r>
      <w:r w:rsidR="00100C0A" w:rsidRPr="00A10282">
        <w:rPr>
          <w:sz w:val="15"/>
          <w:szCs w:val="15"/>
        </w:rPr>
        <w:t>:</w:t>
      </w:r>
      <w:r w:rsidRPr="00A10282">
        <w:rPr>
          <w:sz w:val="15"/>
          <w:szCs w:val="15"/>
        </w:rPr>
        <w:t xml:space="preserve">yes; N:no; UC: unclear; </w:t>
      </w:r>
      <w:r w:rsidR="00B1035A" w:rsidRPr="00A10282">
        <w:rPr>
          <w:sz w:val="15"/>
          <w:szCs w:val="15"/>
        </w:rPr>
        <w:t>Item 1</w:t>
      </w:r>
      <w:r w:rsidR="00A10282" w:rsidRPr="00A10282">
        <w:rPr>
          <w:rFonts w:hint="eastAsia"/>
          <w:sz w:val="15"/>
          <w:szCs w:val="15"/>
          <w:lang w:eastAsia="zh-CN"/>
        </w:rPr>
        <w:t>:</w:t>
      </w:r>
      <w:r w:rsidR="00A10282" w:rsidRPr="00A10282">
        <w:rPr>
          <w:sz w:val="15"/>
          <w:szCs w:val="15"/>
        </w:rPr>
        <w:t xml:space="preserve"> </w:t>
      </w:r>
      <w:r w:rsidR="00A10282" w:rsidRPr="00A10282">
        <w:rPr>
          <w:sz w:val="15"/>
          <w:szCs w:val="15"/>
          <w:lang w:eastAsia="zh-CN"/>
        </w:rPr>
        <w:t xml:space="preserve">Define the source of information; </w:t>
      </w:r>
      <w:r w:rsidR="00A10282" w:rsidRPr="00A10282">
        <w:rPr>
          <w:sz w:val="15"/>
          <w:szCs w:val="15"/>
        </w:rPr>
        <w:t xml:space="preserve">Item </w:t>
      </w:r>
      <w:r w:rsidR="00A10282" w:rsidRPr="00A10282">
        <w:rPr>
          <w:sz w:val="15"/>
          <w:szCs w:val="15"/>
          <w:lang w:eastAsia="zh-CN"/>
        </w:rPr>
        <w:t xml:space="preserve">2: List inclusion and exclusion criteria for exposed and unexposed subjects (cases and controls) or refer to previous publications;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rFonts w:hint="eastAsia"/>
          <w:sz w:val="15"/>
          <w:szCs w:val="15"/>
          <w:lang w:eastAsia="zh-CN"/>
        </w:rPr>
        <w:t xml:space="preserve"> </w:t>
      </w:r>
      <w:r w:rsidR="00A10282" w:rsidRPr="00A10282">
        <w:rPr>
          <w:sz w:val="15"/>
          <w:szCs w:val="15"/>
          <w:lang w:eastAsia="zh-CN"/>
        </w:rPr>
        <w:t xml:space="preserve">3: Indicate time period used for identifying patients;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sz w:val="15"/>
          <w:szCs w:val="15"/>
          <w:lang w:eastAsia="zh-CN"/>
        </w:rPr>
        <w:t xml:space="preserve"> 4: Indicate whether or not subjects were consecutive if not population-based;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rFonts w:hint="eastAsia"/>
          <w:sz w:val="15"/>
          <w:szCs w:val="15"/>
          <w:lang w:eastAsia="zh-CN"/>
        </w:rPr>
        <w:t xml:space="preserve"> </w:t>
      </w:r>
      <w:r w:rsidR="00A10282" w:rsidRPr="00A10282">
        <w:rPr>
          <w:sz w:val="15"/>
          <w:szCs w:val="15"/>
          <w:lang w:eastAsia="zh-CN"/>
        </w:rPr>
        <w:t xml:space="preserve">5: Indicate if evaluators of subjective components of study were masked to other aspects of the status of the participants;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rFonts w:hint="eastAsia"/>
          <w:sz w:val="15"/>
          <w:szCs w:val="15"/>
          <w:lang w:eastAsia="zh-CN"/>
        </w:rPr>
        <w:t xml:space="preserve"> </w:t>
      </w:r>
      <w:r w:rsidR="00A10282" w:rsidRPr="00A10282">
        <w:rPr>
          <w:sz w:val="15"/>
          <w:szCs w:val="15"/>
          <w:lang w:eastAsia="zh-CN"/>
        </w:rPr>
        <w:t xml:space="preserve">6: Describe any assessments undertaken for quality assurance purposes (e.g., test/retest of primary outcome measurements); </w:t>
      </w:r>
      <w:r w:rsidR="00A10282" w:rsidRPr="00A10282">
        <w:rPr>
          <w:sz w:val="15"/>
          <w:szCs w:val="15"/>
        </w:rPr>
        <w:t xml:space="preserve">Item </w:t>
      </w:r>
      <w:r w:rsidR="00A10282" w:rsidRPr="00A10282">
        <w:rPr>
          <w:sz w:val="15"/>
          <w:szCs w:val="15"/>
          <w:lang w:eastAsia="zh-CN"/>
        </w:rPr>
        <w:t xml:space="preserve">7: Explain any patient exclusions from analysis;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sz w:val="15"/>
          <w:szCs w:val="15"/>
          <w:lang w:eastAsia="zh-CN"/>
        </w:rPr>
        <w:t xml:space="preserve"> 8</w:t>
      </w:r>
      <w:r w:rsidR="00A10282" w:rsidRPr="00A10282">
        <w:rPr>
          <w:rFonts w:hint="eastAsia"/>
          <w:sz w:val="15"/>
          <w:szCs w:val="15"/>
          <w:lang w:eastAsia="zh-CN"/>
        </w:rPr>
        <w:t>:</w:t>
      </w:r>
      <w:r w:rsidR="00A10282" w:rsidRPr="00A10282">
        <w:rPr>
          <w:sz w:val="15"/>
          <w:szCs w:val="15"/>
          <w:lang w:eastAsia="zh-CN"/>
        </w:rPr>
        <w:t xml:space="preserve"> Describe how confounding was assessed and/or controlled</w:t>
      </w:r>
      <w:r w:rsidR="00A10282" w:rsidRPr="00A10282">
        <w:rPr>
          <w:rFonts w:hint="eastAsia"/>
          <w:sz w:val="15"/>
          <w:szCs w:val="15"/>
          <w:lang w:eastAsia="zh-CN"/>
        </w:rPr>
        <w:t>;</w:t>
      </w:r>
      <w:r w:rsidR="00A10282" w:rsidRPr="00A10282">
        <w:rPr>
          <w:sz w:val="15"/>
          <w:szCs w:val="15"/>
          <w:lang w:eastAsia="zh-CN"/>
        </w:rPr>
        <w:t xml:space="preserve">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sz w:val="15"/>
          <w:szCs w:val="15"/>
          <w:lang w:eastAsia="zh-CN"/>
        </w:rPr>
        <w:t xml:space="preserve"> 9: If applicable, explain how missing data were handled in the analysis; </w:t>
      </w:r>
      <w:r w:rsidR="00A10282" w:rsidRPr="00A10282">
        <w:rPr>
          <w:sz w:val="15"/>
          <w:szCs w:val="15"/>
        </w:rPr>
        <w:t>Item</w:t>
      </w:r>
      <w:r w:rsidR="00A10282" w:rsidRPr="00A10282">
        <w:rPr>
          <w:sz w:val="15"/>
          <w:szCs w:val="15"/>
          <w:lang w:eastAsia="zh-CN"/>
        </w:rPr>
        <w:t xml:space="preserve"> 10: Summarize patient response rates and completeness of data collection; </w:t>
      </w:r>
      <w:r w:rsidR="00A10282" w:rsidRPr="00A10282">
        <w:rPr>
          <w:sz w:val="15"/>
          <w:szCs w:val="15"/>
        </w:rPr>
        <w:t xml:space="preserve">Item </w:t>
      </w:r>
      <w:r w:rsidR="00A10282" w:rsidRPr="00A10282">
        <w:rPr>
          <w:sz w:val="15"/>
          <w:szCs w:val="15"/>
          <w:lang w:eastAsia="zh-CN"/>
        </w:rPr>
        <w:t>11: Clarify what follow-up, if any, was expected and the percentage of patients for which incomplete data or follow-up was obtained</w:t>
      </w:r>
    </w:p>
    <w:p w14:paraId="310A5575" w14:textId="76930C8E" w:rsidR="00552009" w:rsidRDefault="00552009" w:rsidP="00552009">
      <w:pPr>
        <w:pStyle w:val="aa"/>
        <w:ind w:firstLine="0"/>
        <w:rPr>
          <w:sz w:val="21"/>
          <w:szCs w:val="21"/>
          <w:lang w:eastAsia="zh-CN"/>
        </w:rPr>
      </w:pPr>
      <w:r w:rsidRPr="0023492C">
        <w:rPr>
          <w:sz w:val="21"/>
          <w:szCs w:val="21"/>
        </w:rPr>
        <w:lastRenderedPageBreak/>
        <w:t xml:space="preserve">Supplementary Table </w:t>
      </w:r>
      <w:r>
        <w:rPr>
          <w:sz w:val="21"/>
          <w:szCs w:val="21"/>
        </w:rPr>
        <w:t xml:space="preserve">3 Quality of evidence for pooled </w:t>
      </w:r>
      <w:r>
        <w:rPr>
          <w:sz w:val="21"/>
          <w:szCs w:val="21"/>
          <w:lang w:eastAsia="zh-CN"/>
        </w:rPr>
        <w:t>levels of positive aspects of caregiving</w:t>
      </w:r>
      <w:r w:rsidR="007E1E00">
        <w:rPr>
          <w:sz w:val="21"/>
          <w:szCs w:val="21"/>
          <w:lang w:eastAsia="zh-CN"/>
        </w:rPr>
        <w:t>.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74"/>
        <w:gridCol w:w="777"/>
        <w:gridCol w:w="1083"/>
        <w:gridCol w:w="1000"/>
        <w:gridCol w:w="983"/>
        <w:gridCol w:w="950"/>
        <w:gridCol w:w="1137"/>
      </w:tblGrid>
      <w:tr w:rsidR="00552009" w14:paraId="76B82728" w14:textId="77777777" w:rsidTr="005F73D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47D3541" w14:textId="77777777" w:rsidR="00552009" w:rsidRPr="00644B36" w:rsidRDefault="00552009" w:rsidP="005F73D2">
            <w:pPr>
              <w:pStyle w:val="aa"/>
              <w:ind w:firstLine="0"/>
              <w:rPr>
                <w:b/>
                <w:bCs/>
                <w:sz w:val="15"/>
                <w:szCs w:val="15"/>
                <w:lang w:eastAsia="zh-CN"/>
              </w:rPr>
            </w:pPr>
            <w:r w:rsidRPr="00644B36">
              <w:rPr>
                <w:b/>
                <w:bCs/>
                <w:sz w:val="15"/>
                <w:szCs w:val="15"/>
                <w:lang w:eastAsia="zh-CN"/>
              </w:rPr>
              <w:t>Outcom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270F0F5" w14:textId="77777777" w:rsidR="00552009" w:rsidRDefault="00552009" w:rsidP="005F73D2">
            <w:pPr>
              <w:pStyle w:val="aa"/>
              <w:ind w:firstLine="0"/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23492C">
              <w:rPr>
                <w:rFonts w:hint="eastAsia"/>
                <w:b/>
                <w:color w:val="000000" w:themeColor="text1"/>
                <w:sz w:val="15"/>
                <w:szCs w:val="15"/>
              </w:rPr>
              <w:t>N</w:t>
            </w:r>
            <w:r w:rsidRPr="0023492C">
              <w:rPr>
                <w:b/>
                <w:color w:val="000000" w:themeColor="text1"/>
                <w:sz w:val="15"/>
                <w:szCs w:val="15"/>
              </w:rPr>
              <w:t>o. of</w:t>
            </w:r>
          </w:p>
          <w:p w14:paraId="41D8A1AC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sz w:val="15"/>
                <w:szCs w:val="15"/>
              </w:rPr>
            </w:pPr>
            <w:r w:rsidRPr="0023492C">
              <w:rPr>
                <w:b/>
                <w:color w:val="000000" w:themeColor="text1"/>
                <w:sz w:val="15"/>
                <w:szCs w:val="15"/>
              </w:rPr>
              <w:t>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F25F2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44B36">
              <w:rPr>
                <w:b/>
                <w:bCs/>
                <w:color w:val="000000" w:themeColor="text1"/>
                <w:sz w:val="15"/>
                <w:szCs w:val="15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F72F4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44B36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I</w:t>
            </w:r>
            <w:r w:rsidRPr="00644B36">
              <w:rPr>
                <w:b/>
                <w:bCs/>
                <w:color w:val="000000" w:themeColor="text1"/>
                <w:sz w:val="15"/>
                <w:szCs w:val="15"/>
              </w:rPr>
              <w:t>nconsist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89E3C4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44B36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I</w:t>
            </w:r>
            <w:r w:rsidRPr="00644B36">
              <w:rPr>
                <w:b/>
                <w:bCs/>
                <w:color w:val="000000" w:themeColor="text1"/>
                <w:sz w:val="15"/>
                <w:szCs w:val="15"/>
              </w:rPr>
              <w:t>ndirec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3AA0C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44B36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I</w:t>
            </w:r>
            <w:r w:rsidRPr="00644B36">
              <w:rPr>
                <w:b/>
                <w:bCs/>
                <w:color w:val="000000" w:themeColor="text1"/>
                <w:sz w:val="15"/>
                <w:szCs w:val="15"/>
              </w:rPr>
              <w:t>m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F7204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44B36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P</w:t>
            </w:r>
            <w:r w:rsidRPr="00644B36">
              <w:rPr>
                <w:b/>
                <w:bCs/>
                <w:color w:val="000000" w:themeColor="text1"/>
                <w:sz w:val="15"/>
                <w:szCs w:val="15"/>
              </w:rPr>
              <w:t>ublication</w:t>
            </w:r>
          </w:p>
          <w:p w14:paraId="6655CD41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44B36">
              <w:rPr>
                <w:b/>
                <w:bCs/>
                <w:color w:val="000000" w:themeColor="text1"/>
                <w:sz w:val="15"/>
                <w:szCs w:val="15"/>
              </w:rPr>
              <w:t>bia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4B03399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644B36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E</w:t>
            </w:r>
            <w:r w:rsidRPr="00644B36">
              <w:rPr>
                <w:b/>
                <w:bCs/>
                <w:color w:val="000000" w:themeColor="text1"/>
                <w:sz w:val="15"/>
                <w:szCs w:val="15"/>
                <w:lang w:eastAsia="zh-CN"/>
              </w:rPr>
              <w:t>vidence quality</w:t>
            </w:r>
          </w:p>
        </w:tc>
      </w:tr>
      <w:tr w:rsidR="00552009" w14:paraId="008F4FE3" w14:textId="77777777" w:rsidTr="005F73D2">
        <w:tc>
          <w:tcPr>
            <w:tcW w:w="1555" w:type="dxa"/>
            <w:tcBorders>
              <w:top w:val="single" w:sz="4" w:space="0" w:color="auto"/>
            </w:tcBorders>
          </w:tcPr>
          <w:p w14:paraId="11C31AAD" w14:textId="77777777" w:rsidR="00552009" w:rsidRPr="0023492C" w:rsidRDefault="00552009" w:rsidP="005F73D2">
            <w:pPr>
              <w:pStyle w:val="aa"/>
              <w:ind w:firstLine="0"/>
              <w:rPr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Pooled levels using</w:t>
            </w:r>
            <w:r w:rsidRPr="0023492C"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color w:val="000000" w:themeColor="text1"/>
                <w:sz w:val="15"/>
                <w:szCs w:val="15"/>
              </w:rPr>
              <w:t xml:space="preserve">item rating </w:t>
            </w:r>
            <w:r w:rsidRPr="0023492C">
              <w:rPr>
                <w:color w:val="000000" w:themeColor="text1"/>
                <w:sz w:val="15"/>
                <w:szCs w:val="15"/>
              </w:rPr>
              <w:t xml:space="preserve">1-5 points 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4E31D1E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sz w:val="15"/>
                <w:szCs w:val="15"/>
              </w:rPr>
            </w:pP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>2</w:t>
            </w:r>
            <w:r w:rsidRPr="0023492C">
              <w:rPr>
                <w:rFonts w:eastAsia="DLF-3-0-652821259+ZDeGUL-812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E0B934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DC74D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1</w:t>
            </w:r>
            <w:r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38C6C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ECE98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8825F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9AE58BF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v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ery low</w:t>
            </w:r>
          </w:p>
        </w:tc>
      </w:tr>
      <w:tr w:rsidR="00552009" w14:paraId="4D880ADE" w14:textId="77777777" w:rsidTr="005F73D2">
        <w:tc>
          <w:tcPr>
            <w:tcW w:w="1555" w:type="dxa"/>
          </w:tcPr>
          <w:p w14:paraId="14F8694C" w14:textId="77777777" w:rsidR="00552009" w:rsidRPr="0023492C" w:rsidRDefault="00552009" w:rsidP="005F73D2">
            <w:pPr>
              <w:pStyle w:val="aa"/>
              <w:ind w:firstLine="0"/>
              <w:rPr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Pooled levels using</w:t>
            </w:r>
            <w:r w:rsidRPr="0023492C"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color w:val="000000" w:themeColor="text1"/>
                <w:sz w:val="15"/>
                <w:szCs w:val="15"/>
              </w:rPr>
              <w:t>item rating</w:t>
            </w: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 xml:space="preserve"> 0</w:t>
            </w:r>
            <w:r w:rsidRPr="0023492C">
              <w:rPr>
                <w:rFonts w:eastAsia="DLF-3-0-652821259+ZDeGUL-812"/>
                <w:color w:val="000000" w:themeColor="text1"/>
                <w:sz w:val="15"/>
                <w:szCs w:val="15"/>
              </w:rPr>
              <w:t>-4 points</w:t>
            </w:r>
          </w:p>
        </w:tc>
        <w:tc>
          <w:tcPr>
            <w:tcW w:w="874" w:type="dxa"/>
          </w:tcPr>
          <w:p w14:paraId="18EC3412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sz w:val="15"/>
                <w:szCs w:val="15"/>
              </w:rPr>
            </w:pP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38966301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7C60F1FE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1</w:t>
            </w:r>
            <w:r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</w:tcPr>
          <w:p w14:paraId="2E309084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1824D985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58B97451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37" w:type="dxa"/>
          </w:tcPr>
          <w:p w14:paraId="5DB03FAF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v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ery low</w:t>
            </w:r>
          </w:p>
        </w:tc>
      </w:tr>
      <w:tr w:rsidR="00552009" w14:paraId="77700479" w14:textId="77777777" w:rsidTr="005F73D2">
        <w:tc>
          <w:tcPr>
            <w:tcW w:w="1555" w:type="dxa"/>
          </w:tcPr>
          <w:p w14:paraId="7715CEDF" w14:textId="77777777" w:rsidR="00552009" w:rsidRPr="0023492C" w:rsidRDefault="00552009" w:rsidP="005F73D2">
            <w:pPr>
              <w:pStyle w:val="aa"/>
              <w:ind w:firstLine="0"/>
              <w:rPr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Pooled levels using</w:t>
            </w:r>
            <w:r w:rsidRPr="0023492C"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color w:val="000000" w:themeColor="text1"/>
                <w:sz w:val="15"/>
                <w:szCs w:val="15"/>
              </w:rPr>
              <w:t>item rating</w:t>
            </w:r>
            <w:r w:rsidRPr="0023492C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>1</w:t>
            </w:r>
            <w:r w:rsidRPr="0023492C">
              <w:rPr>
                <w:rFonts w:eastAsia="DLF-3-0-652821259+ZDeGUL-812"/>
                <w:color w:val="000000" w:themeColor="text1"/>
                <w:sz w:val="15"/>
                <w:szCs w:val="15"/>
              </w:rPr>
              <w:t>-4 points</w:t>
            </w:r>
          </w:p>
        </w:tc>
        <w:tc>
          <w:tcPr>
            <w:tcW w:w="874" w:type="dxa"/>
          </w:tcPr>
          <w:p w14:paraId="1AAE3441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sz w:val="15"/>
                <w:szCs w:val="15"/>
              </w:rPr>
            </w:pP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2817632D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24448CB7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1</w:t>
            </w:r>
            <w:r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</w:tcPr>
          <w:p w14:paraId="74D71A60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7B1BC32B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731B30D8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37" w:type="dxa"/>
          </w:tcPr>
          <w:p w14:paraId="752DC1C8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v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ery low</w:t>
            </w:r>
          </w:p>
        </w:tc>
      </w:tr>
      <w:tr w:rsidR="00552009" w14:paraId="3A5363FA" w14:textId="77777777" w:rsidTr="005F73D2">
        <w:tc>
          <w:tcPr>
            <w:tcW w:w="1555" w:type="dxa"/>
          </w:tcPr>
          <w:p w14:paraId="1F6888AD" w14:textId="77777777" w:rsidR="00552009" w:rsidRPr="0023492C" w:rsidRDefault="00552009" w:rsidP="005F73D2">
            <w:pPr>
              <w:pStyle w:val="aa"/>
              <w:ind w:firstLine="0"/>
              <w:rPr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Pooled levels using</w:t>
            </w:r>
            <w:r w:rsidRPr="0023492C"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color w:val="000000" w:themeColor="text1"/>
                <w:sz w:val="15"/>
                <w:szCs w:val="15"/>
              </w:rPr>
              <w:t>item rating</w:t>
            </w: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 xml:space="preserve"> 0</w:t>
            </w:r>
            <w:r w:rsidRPr="0023492C">
              <w:rPr>
                <w:rFonts w:eastAsia="DLF-3-0-652821259+ZDeGUL-812"/>
                <w:color w:val="000000" w:themeColor="text1"/>
                <w:sz w:val="15"/>
                <w:szCs w:val="15"/>
              </w:rPr>
              <w:t xml:space="preserve">-3 points </w:t>
            </w:r>
          </w:p>
        </w:tc>
        <w:tc>
          <w:tcPr>
            <w:tcW w:w="874" w:type="dxa"/>
          </w:tcPr>
          <w:p w14:paraId="08500BEC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sz w:val="15"/>
                <w:szCs w:val="15"/>
              </w:rPr>
            </w:pPr>
            <w:r w:rsidRPr="0023492C">
              <w:rPr>
                <w:rFonts w:eastAsia="DLF-3-0-652821259+ZDeGUL-812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01E6239F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74F137CA" w14:textId="77777777" w:rsidR="00552009" w:rsidRPr="00644B36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1</w:t>
            </w:r>
            <w:r>
              <w:rPr>
                <w:color w:val="000000" w:themeColor="text1"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</w:tcPr>
          <w:p w14:paraId="64F646F4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570CF840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0" w:type="auto"/>
          </w:tcPr>
          <w:p w14:paraId="279C8186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37" w:type="dxa"/>
          </w:tcPr>
          <w:p w14:paraId="3A21B617" w14:textId="77777777" w:rsidR="00552009" w:rsidRPr="0023492C" w:rsidRDefault="00552009" w:rsidP="005F73D2">
            <w:pPr>
              <w:pStyle w:val="aa"/>
              <w:ind w:firstLine="0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v</w:t>
            </w:r>
            <w:r>
              <w:rPr>
                <w:color w:val="000000" w:themeColor="text1"/>
                <w:sz w:val="15"/>
                <w:szCs w:val="15"/>
                <w:lang w:eastAsia="zh-CN"/>
              </w:rPr>
              <w:t>ery low</w:t>
            </w:r>
          </w:p>
        </w:tc>
      </w:tr>
    </w:tbl>
    <w:p w14:paraId="2C67938C" w14:textId="14F80546" w:rsidR="00552009" w:rsidRPr="00552009" w:rsidRDefault="00552009" w:rsidP="00552009">
      <w:pPr>
        <w:pStyle w:val="aa"/>
        <w:ind w:firstLine="0"/>
        <w:rPr>
          <w:color w:val="000000" w:themeColor="text1"/>
          <w:sz w:val="15"/>
          <w:szCs w:val="15"/>
          <w:vertAlign w:val="superscript"/>
          <w:lang w:eastAsia="zh-CN"/>
        </w:rPr>
        <w:sectPr w:rsidR="00552009" w:rsidRPr="00552009" w:rsidSect="009901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color w:val="000000" w:themeColor="text1"/>
          <w:sz w:val="15"/>
          <w:szCs w:val="15"/>
          <w:vertAlign w:val="superscript"/>
          <w:lang w:eastAsia="zh-CN"/>
        </w:rPr>
        <w:t>a</w:t>
      </w:r>
      <w:r>
        <w:rPr>
          <w:rFonts w:hint="eastAsia"/>
          <w:color w:val="000000" w:themeColor="text1"/>
          <w:sz w:val="15"/>
          <w:szCs w:val="15"/>
          <w:vertAlign w:val="superscript"/>
          <w:lang w:eastAsia="zh-CN"/>
        </w:rPr>
        <w:t xml:space="preserve"> </w:t>
      </w:r>
      <w:r>
        <w:rPr>
          <w:rFonts w:hint="eastAsia"/>
          <w:color w:val="000000" w:themeColor="text1"/>
          <w:sz w:val="15"/>
          <w:szCs w:val="15"/>
          <w:lang w:eastAsia="zh-CN"/>
        </w:rPr>
        <w:t>High</w:t>
      </w:r>
      <w:r>
        <w:rPr>
          <w:color w:val="000000" w:themeColor="text1"/>
          <w:sz w:val="15"/>
          <w:szCs w:val="15"/>
          <w:lang w:eastAsia="zh-CN"/>
        </w:rPr>
        <w:t xml:space="preserve"> </w:t>
      </w:r>
      <w:r w:rsidRPr="00552009">
        <w:rPr>
          <w:color w:val="000000" w:themeColor="text1"/>
          <w:sz w:val="15"/>
          <w:szCs w:val="15"/>
        </w:rPr>
        <w:t>heterogeneit</w:t>
      </w:r>
      <w:r w:rsidRPr="00552009">
        <w:rPr>
          <w:sz w:val="15"/>
          <w:szCs w:val="15"/>
          <w:lang w:eastAsia="zh-CN"/>
        </w:rPr>
        <w:t>y</w:t>
      </w:r>
    </w:p>
    <w:p w14:paraId="6E09353A" w14:textId="77777777" w:rsidR="00A10282" w:rsidRDefault="00A10282" w:rsidP="00A10282">
      <w:pPr>
        <w:pStyle w:val="aa"/>
        <w:ind w:firstLine="0"/>
        <w:rPr>
          <w:sz w:val="18"/>
          <w:szCs w:val="18"/>
          <w:lang w:eastAsia="zh-CN"/>
        </w:rPr>
      </w:pPr>
    </w:p>
    <w:p w14:paraId="3B2A267A" w14:textId="2F2B9F85" w:rsidR="00994AF5" w:rsidRDefault="00994AF5" w:rsidP="00BC2D09">
      <w:pPr>
        <w:pStyle w:val="aa"/>
        <w:ind w:firstLine="0"/>
        <w:jc w:val="both"/>
        <w:rPr>
          <w:sz w:val="18"/>
          <w:szCs w:val="18"/>
        </w:rPr>
      </w:pPr>
      <w:r>
        <w:rPr>
          <w:noProof/>
        </w:rPr>
        <w:drawing>
          <wp:inline distT="0" distB="0" distL="0" distR="0" wp14:anchorId="6B3FAAC5" wp14:editId="18D77E57">
            <wp:extent cx="5200980" cy="3380700"/>
            <wp:effectExtent l="0" t="0" r="0" b="0"/>
            <wp:docPr id="372955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086" cy="338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9A549" w14:textId="57B39844" w:rsidR="00994AF5" w:rsidRDefault="00EC0890" w:rsidP="00BC2D09">
      <w:pPr>
        <w:pStyle w:val="aa"/>
        <w:ind w:firstLine="0"/>
        <w:jc w:val="both"/>
        <w:rPr>
          <w:bCs/>
          <w:sz w:val="21"/>
          <w:szCs w:val="21"/>
        </w:rPr>
      </w:pPr>
      <w:r w:rsidRPr="00EC0890">
        <w:rPr>
          <w:bCs/>
          <w:sz w:val="21"/>
          <w:szCs w:val="21"/>
        </w:rPr>
        <w:t xml:space="preserve">Supplementary </w:t>
      </w:r>
      <w:r>
        <w:rPr>
          <w:bCs/>
          <w:sz w:val="21"/>
          <w:szCs w:val="21"/>
        </w:rPr>
        <w:t>Figure 1</w:t>
      </w:r>
      <w:r w:rsidR="00994AF5" w:rsidRPr="00994AF5">
        <w:rPr>
          <w:bCs/>
          <w:sz w:val="21"/>
          <w:szCs w:val="21"/>
        </w:rPr>
        <w:t xml:space="preserve"> </w:t>
      </w:r>
      <w:r w:rsidR="007E1E00">
        <w:rPr>
          <w:bCs/>
          <w:sz w:val="21"/>
          <w:szCs w:val="21"/>
        </w:rPr>
        <w:t>Meta-analysis of</w:t>
      </w:r>
      <w:r w:rsidR="00994AF5" w:rsidRPr="00994AF5">
        <w:rPr>
          <w:bCs/>
          <w:sz w:val="21"/>
          <w:szCs w:val="21"/>
        </w:rPr>
        <w:t xml:space="preserve"> mean scores of </w:t>
      </w:r>
      <w:r w:rsidRPr="00EC0890">
        <w:rPr>
          <w:bCs/>
          <w:sz w:val="21"/>
          <w:szCs w:val="21"/>
        </w:rPr>
        <w:t>positive aspects of caregiving</w:t>
      </w:r>
      <w:r w:rsidR="00994AF5" w:rsidRPr="00994AF5">
        <w:rPr>
          <w:bCs/>
          <w:sz w:val="21"/>
          <w:szCs w:val="21"/>
        </w:rPr>
        <w:t xml:space="preserve"> measured by scales using item rating 0-4 points.</w:t>
      </w:r>
    </w:p>
    <w:p w14:paraId="0350AD46" w14:textId="77777777" w:rsidR="00994AF5" w:rsidRDefault="00994AF5" w:rsidP="00BC2D09">
      <w:pPr>
        <w:pStyle w:val="aa"/>
        <w:ind w:firstLine="0"/>
        <w:jc w:val="both"/>
        <w:rPr>
          <w:bCs/>
          <w:sz w:val="21"/>
          <w:szCs w:val="21"/>
        </w:rPr>
      </w:pPr>
    </w:p>
    <w:p w14:paraId="0AC36B91" w14:textId="77777777" w:rsidR="00994AF5" w:rsidRDefault="00994AF5" w:rsidP="00BC2D09">
      <w:pPr>
        <w:pStyle w:val="aa"/>
        <w:ind w:firstLine="0"/>
        <w:jc w:val="both"/>
        <w:rPr>
          <w:bCs/>
          <w:sz w:val="21"/>
          <w:szCs w:val="21"/>
        </w:rPr>
      </w:pPr>
    </w:p>
    <w:p w14:paraId="228FF4BF" w14:textId="348411AB" w:rsidR="00994AF5" w:rsidRDefault="00994AF5" w:rsidP="00BC2D09">
      <w:pPr>
        <w:pStyle w:val="aa"/>
        <w:ind w:firstLine="0"/>
        <w:jc w:val="both"/>
        <w:rPr>
          <w:bCs/>
          <w:sz w:val="21"/>
          <w:szCs w:val="21"/>
        </w:rPr>
      </w:pPr>
      <w:r>
        <w:rPr>
          <w:noProof/>
        </w:rPr>
        <w:drawing>
          <wp:inline distT="0" distB="0" distL="0" distR="0" wp14:anchorId="00A11473" wp14:editId="1110D264">
            <wp:extent cx="5274310" cy="3446780"/>
            <wp:effectExtent l="0" t="0" r="2540" b="1270"/>
            <wp:docPr id="1535853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69250" w14:textId="42FE9C5A" w:rsidR="00994AF5" w:rsidRDefault="00EC0890" w:rsidP="00994AF5">
      <w:pPr>
        <w:pStyle w:val="aa"/>
        <w:ind w:firstLine="0"/>
        <w:jc w:val="both"/>
        <w:rPr>
          <w:bCs/>
          <w:sz w:val="21"/>
          <w:szCs w:val="21"/>
        </w:rPr>
      </w:pPr>
      <w:r w:rsidRPr="00EC0890">
        <w:rPr>
          <w:bCs/>
          <w:sz w:val="21"/>
          <w:szCs w:val="21"/>
        </w:rPr>
        <w:t>Supplementary</w:t>
      </w:r>
      <w:r>
        <w:rPr>
          <w:bCs/>
          <w:sz w:val="21"/>
          <w:szCs w:val="21"/>
        </w:rPr>
        <w:t xml:space="preserve"> </w:t>
      </w:r>
      <w:r w:rsidR="00994AF5" w:rsidRPr="00994AF5">
        <w:rPr>
          <w:rFonts w:hint="eastAsia"/>
          <w:bCs/>
          <w:sz w:val="21"/>
          <w:szCs w:val="21"/>
        </w:rPr>
        <w:t>Fig</w:t>
      </w:r>
      <w:r w:rsidR="00994AF5" w:rsidRPr="00994AF5">
        <w:rPr>
          <w:bCs/>
          <w:sz w:val="21"/>
          <w:szCs w:val="21"/>
        </w:rPr>
        <w:t xml:space="preserve">ure </w:t>
      </w:r>
      <w:r w:rsidR="00994AF5">
        <w:rPr>
          <w:bCs/>
          <w:sz w:val="21"/>
          <w:szCs w:val="21"/>
        </w:rPr>
        <w:t>2</w:t>
      </w:r>
      <w:r w:rsidR="00994AF5" w:rsidRPr="00994AF5">
        <w:rPr>
          <w:bCs/>
          <w:sz w:val="21"/>
          <w:szCs w:val="21"/>
        </w:rPr>
        <w:t xml:space="preserve"> </w:t>
      </w:r>
      <w:r w:rsidR="007E1E00">
        <w:rPr>
          <w:bCs/>
          <w:sz w:val="21"/>
          <w:szCs w:val="21"/>
        </w:rPr>
        <w:t>Meta-analysis of</w:t>
      </w:r>
      <w:r w:rsidR="00994AF5" w:rsidRPr="00994AF5">
        <w:rPr>
          <w:bCs/>
          <w:sz w:val="21"/>
          <w:szCs w:val="21"/>
        </w:rPr>
        <w:t xml:space="preserve"> mean scores of </w:t>
      </w:r>
      <w:r w:rsidRPr="00EC0890">
        <w:rPr>
          <w:bCs/>
          <w:sz w:val="21"/>
          <w:szCs w:val="21"/>
        </w:rPr>
        <w:t>positive aspects of caregiving</w:t>
      </w:r>
      <w:r w:rsidR="00994AF5" w:rsidRPr="00994AF5">
        <w:rPr>
          <w:bCs/>
          <w:sz w:val="21"/>
          <w:szCs w:val="21"/>
        </w:rPr>
        <w:t xml:space="preserve"> measured by scales using item rating </w:t>
      </w:r>
      <w:r w:rsidR="00994AF5">
        <w:rPr>
          <w:bCs/>
          <w:sz w:val="21"/>
          <w:szCs w:val="21"/>
        </w:rPr>
        <w:t>1</w:t>
      </w:r>
      <w:r w:rsidR="00994AF5" w:rsidRPr="00994AF5">
        <w:rPr>
          <w:bCs/>
          <w:sz w:val="21"/>
          <w:szCs w:val="21"/>
        </w:rPr>
        <w:t>-4 points.</w:t>
      </w:r>
    </w:p>
    <w:p w14:paraId="6A9B8B32" w14:textId="77777777" w:rsidR="00994AF5" w:rsidRDefault="00994AF5" w:rsidP="00994AF5">
      <w:pPr>
        <w:pStyle w:val="aa"/>
        <w:ind w:firstLine="0"/>
        <w:jc w:val="both"/>
        <w:rPr>
          <w:bCs/>
          <w:sz w:val="21"/>
          <w:szCs w:val="21"/>
        </w:rPr>
      </w:pPr>
    </w:p>
    <w:p w14:paraId="39C511CA" w14:textId="77777777" w:rsidR="00740ABC" w:rsidRDefault="00740ABC" w:rsidP="00994AF5">
      <w:pPr>
        <w:pStyle w:val="aa"/>
        <w:ind w:firstLine="0"/>
        <w:jc w:val="both"/>
        <w:rPr>
          <w:bCs/>
          <w:sz w:val="21"/>
          <w:szCs w:val="21"/>
        </w:rPr>
      </w:pPr>
    </w:p>
    <w:p w14:paraId="366825B7" w14:textId="24078766" w:rsidR="00994AF5" w:rsidRDefault="00994AF5" w:rsidP="00994AF5">
      <w:pPr>
        <w:pStyle w:val="aa"/>
        <w:ind w:firstLine="0"/>
        <w:jc w:val="both"/>
        <w:rPr>
          <w:bCs/>
          <w:sz w:val="21"/>
          <w:szCs w:val="21"/>
        </w:rPr>
      </w:pPr>
      <w:r>
        <w:rPr>
          <w:noProof/>
        </w:rPr>
        <w:drawing>
          <wp:inline distT="0" distB="0" distL="0" distR="0" wp14:anchorId="30692650" wp14:editId="31B24BF3">
            <wp:extent cx="5274310" cy="3361055"/>
            <wp:effectExtent l="0" t="0" r="2540" b="0"/>
            <wp:docPr id="19318078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DFB35" w14:textId="54BEA59A" w:rsidR="00994AF5" w:rsidRDefault="00EC0890" w:rsidP="00A10282">
      <w:pPr>
        <w:pStyle w:val="aa"/>
        <w:ind w:firstLine="0"/>
        <w:jc w:val="both"/>
        <w:rPr>
          <w:bCs/>
          <w:sz w:val="21"/>
          <w:szCs w:val="21"/>
        </w:rPr>
      </w:pPr>
      <w:r w:rsidRPr="00EC0890">
        <w:rPr>
          <w:bCs/>
          <w:sz w:val="21"/>
          <w:szCs w:val="21"/>
        </w:rPr>
        <w:t>Supplementary</w:t>
      </w:r>
      <w:r>
        <w:rPr>
          <w:bCs/>
          <w:sz w:val="21"/>
          <w:szCs w:val="21"/>
        </w:rPr>
        <w:t xml:space="preserve"> </w:t>
      </w:r>
      <w:r w:rsidR="00994AF5" w:rsidRPr="00994AF5">
        <w:rPr>
          <w:rFonts w:hint="eastAsia"/>
          <w:bCs/>
          <w:sz w:val="21"/>
          <w:szCs w:val="21"/>
        </w:rPr>
        <w:t>Fig</w:t>
      </w:r>
      <w:r w:rsidR="00994AF5" w:rsidRPr="00994AF5">
        <w:rPr>
          <w:bCs/>
          <w:sz w:val="21"/>
          <w:szCs w:val="21"/>
        </w:rPr>
        <w:t xml:space="preserve">ure </w:t>
      </w:r>
      <w:r w:rsidR="00994AF5">
        <w:rPr>
          <w:bCs/>
          <w:sz w:val="21"/>
          <w:szCs w:val="21"/>
        </w:rPr>
        <w:t>3</w:t>
      </w:r>
      <w:r w:rsidR="00994AF5" w:rsidRPr="00994AF5">
        <w:rPr>
          <w:bCs/>
          <w:sz w:val="21"/>
          <w:szCs w:val="21"/>
        </w:rPr>
        <w:t xml:space="preserve"> </w:t>
      </w:r>
      <w:r w:rsidR="007E1E00">
        <w:rPr>
          <w:bCs/>
          <w:sz w:val="21"/>
          <w:szCs w:val="21"/>
        </w:rPr>
        <w:t>Meta-analysis of</w:t>
      </w:r>
      <w:r w:rsidR="00994AF5" w:rsidRPr="00994AF5">
        <w:rPr>
          <w:bCs/>
          <w:sz w:val="21"/>
          <w:szCs w:val="21"/>
        </w:rPr>
        <w:t xml:space="preserve"> mean scores of </w:t>
      </w:r>
      <w:r w:rsidRPr="00EC0890">
        <w:rPr>
          <w:bCs/>
          <w:sz w:val="21"/>
          <w:szCs w:val="21"/>
        </w:rPr>
        <w:t>positive aspects of caregiving</w:t>
      </w:r>
      <w:r w:rsidR="00994AF5" w:rsidRPr="00994AF5">
        <w:rPr>
          <w:bCs/>
          <w:sz w:val="21"/>
          <w:szCs w:val="21"/>
        </w:rPr>
        <w:t xml:space="preserve"> measured by scales using item rating </w:t>
      </w:r>
      <w:r w:rsidR="00994AF5">
        <w:rPr>
          <w:bCs/>
          <w:sz w:val="21"/>
          <w:szCs w:val="21"/>
        </w:rPr>
        <w:t>0</w:t>
      </w:r>
      <w:r w:rsidR="00994AF5" w:rsidRPr="00994AF5">
        <w:rPr>
          <w:bCs/>
          <w:sz w:val="21"/>
          <w:szCs w:val="21"/>
        </w:rPr>
        <w:t>-</w:t>
      </w:r>
      <w:r w:rsidR="00994AF5">
        <w:rPr>
          <w:bCs/>
          <w:sz w:val="21"/>
          <w:szCs w:val="21"/>
        </w:rPr>
        <w:t>3</w:t>
      </w:r>
      <w:r w:rsidR="00994AF5" w:rsidRPr="00994AF5">
        <w:rPr>
          <w:bCs/>
          <w:sz w:val="21"/>
          <w:szCs w:val="21"/>
        </w:rPr>
        <w:t xml:space="preserve"> points.</w:t>
      </w:r>
    </w:p>
    <w:p w14:paraId="683522C5" w14:textId="77777777" w:rsidR="00A10282" w:rsidRPr="00A10282" w:rsidRDefault="00A10282" w:rsidP="00A10282">
      <w:pPr>
        <w:pStyle w:val="aa"/>
        <w:ind w:firstLine="0"/>
        <w:jc w:val="both"/>
        <w:rPr>
          <w:bCs/>
          <w:sz w:val="21"/>
          <w:szCs w:val="21"/>
        </w:rPr>
      </w:pPr>
    </w:p>
    <w:p w14:paraId="7675DE35" w14:textId="77777777" w:rsidR="00994AF5" w:rsidRDefault="00994AF5" w:rsidP="00994AF5">
      <w:pPr>
        <w:pStyle w:val="aa"/>
        <w:tabs>
          <w:tab w:val="left" w:pos="766"/>
        </w:tabs>
        <w:ind w:firstLine="0"/>
        <w:jc w:val="both"/>
        <w:rPr>
          <w:sz w:val="21"/>
          <w:szCs w:val="21"/>
          <w:lang w:eastAsia="zh-CN"/>
        </w:rPr>
      </w:pPr>
    </w:p>
    <w:p w14:paraId="6457538A" w14:textId="77777777" w:rsidR="00994AF5" w:rsidRDefault="00994AF5" w:rsidP="00994AF5">
      <w:pPr>
        <w:pStyle w:val="aa"/>
        <w:tabs>
          <w:tab w:val="left" w:pos="766"/>
        </w:tabs>
        <w:ind w:firstLine="0"/>
        <w:jc w:val="both"/>
        <w:rPr>
          <w:sz w:val="21"/>
          <w:szCs w:val="21"/>
          <w:lang w:eastAsia="zh-CN"/>
        </w:rPr>
      </w:pPr>
    </w:p>
    <w:p w14:paraId="5D0977E5" w14:textId="77777777" w:rsidR="001661D6" w:rsidRDefault="001661D6" w:rsidP="00994AF5">
      <w:pPr>
        <w:pStyle w:val="aa"/>
        <w:tabs>
          <w:tab w:val="left" w:pos="766"/>
        </w:tabs>
        <w:ind w:firstLine="0"/>
        <w:jc w:val="both"/>
        <w:rPr>
          <w:sz w:val="21"/>
          <w:szCs w:val="21"/>
          <w:lang w:eastAsia="zh-CN"/>
        </w:rPr>
      </w:pPr>
    </w:p>
    <w:p w14:paraId="596218BC" w14:textId="23C03F99" w:rsidR="00DA0E52" w:rsidRPr="00543DB8" w:rsidRDefault="00994AF5" w:rsidP="00994AF5">
      <w:pPr>
        <w:tabs>
          <w:tab w:val="left" w:pos="766"/>
        </w:tabs>
        <w:rPr>
          <w:b/>
          <w:sz w:val="22"/>
          <w:lang w:val="ru-RU"/>
        </w:rPr>
      </w:pPr>
      <w:r>
        <w:rPr>
          <w:lang w:val="ru-RU"/>
        </w:rPr>
        <w:tab/>
      </w:r>
      <w:r w:rsidR="00C312CD">
        <w:rPr>
          <w:noProof/>
        </w:rPr>
        <w:drawing>
          <wp:inline distT="0" distB="0" distL="0" distR="0" wp14:anchorId="50FCF5D1" wp14:editId="2FBA93AE">
            <wp:extent cx="4536440" cy="3343275"/>
            <wp:effectExtent l="0" t="0" r="0" b="9525"/>
            <wp:docPr id="1939243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44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8E81C" w14:textId="75232271" w:rsidR="002C7715" w:rsidRDefault="00EC0890" w:rsidP="00990157">
      <w:pPr>
        <w:rPr>
          <w:rFonts w:ascii="Times New Roman" w:hAnsi="Times New Roman" w:cs="Times New Roman"/>
          <w:bCs/>
          <w:szCs w:val="21"/>
        </w:rPr>
      </w:pPr>
      <w:r w:rsidRPr="00EC0890">
        <w:rPr>
          <w:rFonts w:ascii="Times New Roman" w:hAnsi="Times New Roman" w:cs="Times New Roman"/>
          <w:bCs/>
          <w:szCs w:val="21"/>
        </w:rPr>
        <w:t>Supplementary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2C7715" w:rsidRPr="008C4F5D">
        <w:rPr>
          <w:rFonts w:ascii="Times New Roman" w:hAnsi="Times New Roman" w:cs="Times New Roman" w:hint="eastAsia"/>
          <w:bCs/>
          <w:szCs w:val="21"/>
        </w:rPr>
        <w:t>Fig</w:t>
      </w:r>
      <w:r w:rsidR="00D52C31">
        <w:rPr>
          <w:rFonts w:ascii="Times New Roman" w:hAnsi="Times New Roman" w:cs="Times New Roman"/>
          <w:bCs/>
          <w:szCs w:val="21"/>
        </w:rPr>
        <w:t xml:space="preserve">ure </w:t>
      </w:r>
      <w:r w:rsidR="00994AF5">
        <w:rPr>
          <w:rFonts w:ascii="Times New Roman" w:hAnsi="Times New Roman" w:cs="Times New Roman"/>
          <w:bCs/>
          <w:szCs w:val="21"/>
        </w:rPr>
        <w:t>4</w:t>
      </w:r>
      <w:r w:rsidR="002C7715" w:rsidRPr="00C51B28">
        <w:rPr>
          <w:rFonts w:ascii="Times New Roman" w:hAnsi="Times New Roman" w:cs="Times New Roman"/>
          <w:bCs/>
          <w:szCs w:val="21"/>
        </w:rPr>
        <w:t xml:space="preserve"> Sensitivity analys</w:t>
      </w:r>
      <w:r w:rsidR="0007462F" w:rsidRPr="00C51B28">
        <w:rPr>
          <w:rFonts w:ascii="Times New Roman" w:hAnsi="Times New Roman" w:cs="Times New Roman"/>
          <w:bCs/>
          <w:szCs w:val="21"/>
        </w:rPr>
        <w:t>e</w:t>
      </w:r>
      <w:r w:rsidR="002C7715" w:rsidRPr="00C51B28">
        <w:rPr>
          <w:rFonts w:ascii="Times New Roman" w:hAnsi="Times New Roman" w:cs="Times New Roman"/>
          <w:bCs/>
          <w:szCs w:val="21"/>
        </w:rPr>
        <w:t xml:space="preserve">s for </w:t>
      </w:r>
      <w:r w:rsidR="00D63D04" w:rsidRPr="00C51B28">
        <w:rPr>
          <w:rFonts w:ascii="Times New Roman" w:hAnsi="Times New Roman" w:cs="Times New Roman"/>
          <w:bCs/>
          <w:szCs w:val="21"/>
        </w:rPr>
        <w:t xml:space="preserve">mean scores of </w:t>
      </w:r>
      <w:r w:rsidRPr="00EC0890">
        <w:rPr>
          <w:rFonts w:ascii="Times New Roman" w:hAnsi="Times New Roman" w:cs="Times New Roman"/>
          <w:bCs/>
          <w:szCs w:val="21"/>
        </w:rPr>
        <w:t>positive aspects of caregiving</w:t>
      </w:r>
      <w:r w:rsidR="001B7BF7">
        <w:rPr>
          <w:rFonts w:ascii="Times New Roman" w:hAnsi="Times New Roman" w:cs="Times New Roman"/>
          <w:bCs/>
          <w:szCs w:val="21"/>
        </w:rPr>
        <w:t xml:space="preserve"> measured </w:t>
      </w:r>
      <w:r w:rsidR="00BC2D09">
        <w:rPr>
          <w:rFonts w:ascii="Times New Roman" w:hAnsi="Times New Roman" w:cs="Times New Roman"/>
          <w:bCs/>
          <w:szCs w:val="21"/>
        </w:rPr>
        <w:t xml:space="preserve">by scales </w:t>
      </w:r>
      <w:r w:rsidR="001B7BF7">
        <w:rPr>
          <w:rFonts w:ascii="Times New Roman" w:hAnsi="Times New Roman" w:cs="Times New Roman"/>
          <w:bCs/>
          <w:szCs w:val="21"/>
        </w:rPr>
        <w:t xml:space="preserve">using </w:t>
      </w:r>
      <w:r w:rsidR="00BC2D09">
        <w:rPr>
          <w:rFonts w:ascii="Times New Roman" w:hAnsi="Times New Roman" w:cs="Times New Roman"/>
          <w:bCs/>
          <w:szCs w:val="21"/>
        </w:rPr>
        <w:t>item rating 1-5 points</w:t>
      </w:r>
      <w:r w:rsidR="00990157">
        <w:rPr>
          <w:rFonts w:ascii="Times New Roman" w:hAnsi="Times New Roman" w:cs="Times New Roman"/>
          <w:bCs/>
          <w:szCs w:val="21"/>
        </w:rPr>
        <w:t>.</w:t>
      </w:r>
    </w:p>
    <w:p w14:paraId="16BA78A7" w14:textId="77777777" w:rsidR="00990157" w:rsidRDefault="00990157" w:rsidP="00990157">
      <w:pPr>
        <w:rPr>
          <w:rFonts w:ascii="Times New Roman" w:hAnsi="Times New Roman" w:cs="Times New Roman"/>
          <w:bCs/>
          <w:szCs w:val="21"/>
        </w:rPr>
      </w:pPr>
    </w:p>
    <w:p w14:paraId="4D40A14F" w14:textId="77777777" w:rsidR="00990157" w:rsidRDefault="00990157" w:rsidP="00990157">
      <w:pPr>
        <w:rPr>
          <w:rFonts w:ascii="Times New Roman" w:hAnsi="Times New Roman" w:cs="Times New Roman"/>
          <w:bCs/>
          <w:szCs w:val="21"/>
        </w:rPr>
      </w:pPr>
    </w:p>
    <w:p w14:paraId="6046618F" w14:textId="626C4CCB" w:rsidR="00990157" w:rsidRDefault="00990157" w:rsidP="00990157">
      <w:pPr>
        <w:rPr>
          <w:rFonts w:ascii="Times New Roman" w:hAnsi="Times New Roman" w:cs="Times New Roman"/>
          <w:bCs/>
          <w:szCs w:val="21"/>
        </w:rPr>
      </w:pPr>
      <w:r>
        <w:rPr>
          <w:noProof/>
        </w:rPr>
        <w:drawing>
          <wp:inline distT="0" distB="0" distL="0" distR="0" wp14:anchorId="12B960CB" wp14:editId="248376AB">
            <wp:extent cx="4688205" cy="3366770"/>
            <wp:effectExtent l="0" t="0" r="0" b="5080"/>
            <wp:docPr id="50590831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36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73498" w14:textId="5CDDF572" w:rsidR="00990157" w:rsidRDefault="00EC0890" w:rsidP="00990157">
      <w:pPr>
        <w:rPr>
          <w:rFonts w:ascii="Times New Roman" w:hAnsi="Times New Roman" w:cs="Times New Roman"/>
          <w:bCs/>
          <w:szCs w:val="21"/>
        </w:rPr>
      </w:pPr>
      <w:r w:rsidRPr="00EC0890">
        <w:rPr>
          <w:rFonts w:ascii="Times New Roman" w:hAnsi="Times New Roman" w:cs="Times New Roman"/>
          <w:bCs/>
          <w:szCs w:val="21"/>
        </w:rPr>
        <w:t>Supplementary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990157" w:rsidRPr="008C4F5D">
        <w:rPr>
          <w:rFonts w:ascii="Times New Roman" w:hAnsi="Times New Roman" w:cs="Times New Roman" w:hint="eastAsia"/>
          <w:bCs/>
          <w:szCs w:val="21"/>
        </w:rPr>
        <w:t>Fig</w:t>
      </w:r>
      <w:r w:rsidR="00990157">
        <w:rPr>
          <w:rFonts w:ascii="Times New Roman" w:hAnsi="Times New Roman" w:cs="Times New Roman"/>
          <w:bCs/>
          <w:szCs w:val="21"/>
        </w:rPr>
        <w:t xml:space="preserve">ure </w:t>
      </w:r>
      <w:r w:rsidR="00994AF5">
        <w:rPr>
          <w:rFonts w:ascii="Times New Roman" w:hAnsi="Times New Roman" w:cs="Times New Roman"/>
          <w:bCs/>
          <w:szCs w:val="21"/>
        </w:rPr>
        <w:t>5</w:t>
      </w:r>
      <w:r w:rsidR="00990157" w:rsidRPr="00C51B28">
        <w:rPr>
          <w:rFonts w:ascii="Times New Roman" w:hAnsi="Times New Roman" w:cs="Times New Roman"/>
          <w:bCs/>
          <w:szCs w:val="21"/>
        </w:rPr>
        <w:t xml:space="preserve"> Sensitivity analyses for mean scores of </w:t>
      </w:r>
      <w:r w:rsidRPr="00EC0890">
        <w:rPr>
          <w:rFonts w:ascii="Times New Roman" w:hAnsi="Times New Roman" w:cs="Times New Roman"/>
          <w:bCs/>
          <w:szCs w:val="21"/>
        </w:rPr>
        <w:t>positive aspects of caregiving</w:t>
      </w:r>
      <w:r w:rsidR="00990157">
        <w:rPr>
          <w:rFonts w:ascii="Times New Roman" w:hAnsi="Times New Roman" w:cs="Times New Roman"/>
          <w:bCs/>
          <w:szCs w:val="21"/>
        </w:rPr>
        <w:t xml:space="preserve"> measured by scales using</w:t>
      </w:r>
      <w:r w:rsidR="00994AF5">
        <w:rPr>
          <w:rFonts w:ascii="Times New Roman" w:hAnsi="Times New Roman" w:cs="Times New Roman"/>
          <w:bCs/>
          <w:szCs w:val="21"/>
        </w:rPr>
        <w:t xml:space="preserve"> </w:t>
      </w:r>
      <w:r w:rsidR="00990157">
        <w:rPr>
          <w:rFonts w:ascii="Times New Roman" w:hAnsi="Times New Roman" w:cs="Times New Roman"/>
          <w:bCs/>
          <w:szCs w:val="21"/>
        </w:rPr>
        <w:t xml:space="preserve">item rating </w:t>
      </w:r>
      <w:r w:rsidR="00990157" w:rsidRPr="00BC2D09">
        <w:rPr>
          <w:rFonts w:ascii="Times New Roman" w:hAnsi="Times New Roman" w:cs="Times New Roman"/>
          <w:bCs/>
          <w:szCs w:val="21"/>
        </w:rPr>
        <w:t>0-4 points</w:t>
      </w:r>
      <w:r w:rsidR="00990157">
        <w:rPr>
          <w:rFonts w:ascii="Times New Roman" w:hAnsi="Times New Roman" w:cs="Times New Roman"/>
          <w:bCs/>
          <w:szCs w:val="21"/>
        </w:rPr>
        <w:t>.</w:t>
      </w:r>
    </w:p>
    <w:p w14:paraId="1CBF22FA" w14:textId="77777777" w:rsidR="00990157" w:rsidRDefault="00990157" w:rsidP="00990157">
      <w:pPr>
        <w:rPr>
          <w:rFonts w:ascii="Times New Roman" w:eastAsia="DLF-3-0-652821259+ZDeGUL-812" w:hAnsi="Times New Roman" w:cs="Times New Roman"/>
          <w:kern w:val="0"/>
          <w:szCs w:val="21"/>
        </w:rPr>
      </w:pPr>
    </w:p>
    <w:p w14:paraId="59649950" w14:textId="77777777" w:rsidR="00990157" w:rsidRDefault="00990157" w:rsidP="00990157">
      <w:pPr>
        <w:rPr>
          <w:rFonts w:ascii="Times New Roman" w:eastAsia="DLF-3-0-652821259+ZDeGUL-812" w:hAnsi="Times New Roman" w:cs="Times New Roman"/>
          <w:kern w:val="0"/>
          <w:szCs w:val="21"/>
        </w:rPr>
      </w:pPr>
    </w:p>
    <w:p w14:paraId="6ED9E642" w14:textId="7811B2D3" w:rsidR="00990157" w:rsidRPr="00C51B28" w:rsidRDefault="00990157" w:rsidP="00990157">
      <w:pPr>
        <w:rPr>
          <w:rFonts w:ascii="Times New Roman" w:eastAsia="DLF-3-0-652821259+ZDeGUL-812" w:hAnsi="Times New Roman" w:cs="Times New Roman"/>
          <w:kern w:val="0"/>
          <w:szCs w:val="21"/>
        </w:rPr>
      </w:pPr>
      <w:r>
        <w:rPr>
          <w:noProof/>
        </w:rPr>
        <w:drawing>
          <wp:inline distT="0" distB="0" distL="0" distR="0" wp14:anchorId="35D4D546" wp14:editId="43F3B91F">
            <wp:extent cx="4683125" cy="3387725"/>
            <wp:effectExtent l="0" t="0" r="3175" b="3175"/>
            <wp:docPr id="191875773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338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7CCBF" w14:textId="269C1247" w:rsidR="00990157" w:rsidRPr="00990157" w:rsidRDefault="00EC0890" w:rsidP="00990157">
      <w:pPr>
        <w:rPr>
          <w:rFonts w:ascii="Times New Roman" w:hAnsi="Times New Roman" w:cs="Times New Roman"/>
          <w:bCs/>
          <w:szCs w:val="21"/>
        </w:rPr>
      </w:pPr>
      <w:r w:rsidRPr="00EC0890">
        <w:rPr>
          <w:rFonts w:ascii="Times New Roman" w:hAnsi="Times New Roman" w:cs="Times New Roman"/>
          <w:bCs/>
          <w:szCs w:val="21"/>
        </w:rPr>
        <w:t>Supplementary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="00990157" w:rsidRPr="008C4F5D">
        <w:rPr>
          <w:rFonts w:ascii="Times New Roman" w:hAnsi="Times New Roman" w:cs="Times New Roman" w:hint="eastAsia"/>
          <w:bCs/>
          <w:szCs w:val="21"/>
        </w:rPr>
        <w:t>Fig</w:t>
      </w:r>
      <w:r w:rsidR="00990157">
        <w:rPr>
          <w:rFonts w:ascii="Times New Roman" w:hAnsi="Times New Roman" w:cs="Times New Roman"/>
          <w:bCs/>
          <w:szCs w:val="21"/>
        </w:rPr>
        <w:t xml:space="preserve">ure </w:t>
      </w:r>
      <w:r w:rsidR="00994AF5">
        <w:rPr>
          <w:rFonts w:ascii="Times New Roman" w:hAnsi="Times New Roman" w:cs="Times New Roman"/>
          <w:bCs/>
          <w:szCs w:val="21"/>
        </w:rPr>
        <w:t>6</w:t>
      </w:r>
      <w:r w:rsidR="00990157" w:rsidRPr="00C51B28">
        <w:rPr>
          <w:rFonts w:ascii="Times New Roman" w:hAnsi="Times New Roman" w:cs="Times New Roman"/>
          <w:bCs/>
          <w:szCs w:val="21"/>
        </w:rPr>
        <w:t xml:space="preserve"> Sensitivity analyses for mean scores of </w:t>
      </w:r>
      <w:r w:rsidRPr="00EC0890">
        <w:rPr>
          <w:rFonts w:ascii="Times New Roman" w:hAnsi="Times New Roman" w:cs="Times New Roman"/>
          <w:bCs/>
          <w:szCs w:val="21"/>
        </w:rPr>
        <w:t>positive aspects of caregiving</w:t>
      </w:r>
      <w:r w:rsidR="00990157">
        <w:rPr>
          <w:rFonts w:ascii="Times New Roman" w:hAnsi="Times New Roman" w:cs="Times New Roman"/>
          <w:bCs/>
          <w:szCs w:val="21"/>
        </w:rPr>
        <w:t xml:space="preserve"> measured by scales using item rating </w:t>
      </w:r>
      <w:r w:rsidR="00990157" w:rsidRPr="00BC2D09">
        <w:rPr>
          <w:rFonts w:ascii="Times New Roman" w:hAnsi="Times New Roman" w:cs="Times New Roman"/>
          <w:bCs/>
          <w:szCs w:val="21"/>
        </w:rPr>
        <w:t>1-4 points</w:t>
      </w:r>
      <w:r w:rsidR="00990157">
        <w:rPr>
          <w:rFonts w:ascii="Times New Roman" w:hAnsi="Times New Roman" w:cs="Times New Roman"/>
          <w:bCs/>
          <w:szCs w:val="21"/>
        </w:rPr>
        <w:t>.</w:t>
      </w:r>
    </w:p>
    <w:sectPr w:rsidR="00990157" w:rsidRPr="00990157" w:rsidSect="00990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BFDB5" w14:textId="77777777" w:rsidR="0005725E" w:rsidRDefault="0005725E" w:rsidP="00105FD4">
      <w:r>
        <w:separator/>
      </w:r>
    </w:p>
  </w:endnote>
  <w:endnote w:type="continuationSeparator" w:id="0">
    <w:p w14:paraId="691DA459" w14:textId="77777777" w:rsidR="0005725E" w:rsidRDefault="0005725E" w:rsidP="00105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LF-3-0-652821259+ZDeGUL-81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TwoTex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9536D" w14:textId="77777777" w:rsidR="0005725E" w:rsidRDefault="0005725E" w:rsidP="00105FD4">
      <w:r>
        <w:separator/>
      </w:r>
    </w:p>
  </w:footnote>
  <w:footnote w:type="continuationSeparator" w:id="0">
    <w:p w14:paraId="7147CCFA" w14:textId="77777777" w:rsidR="0005725E" w:rsidRDefault="0005725E" w:rsidP="00105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A4B51"/>
    <w:multiLevelType w:val="hybridMultilevel"/>
    <w:tmpl w:val="877C072C"/>
    <w:lvl w:ilvl="0" w:tplc="041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683507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6C"/>
    <w:rsid w:val="000023DD"/>
    <w:rsid w:val="0000413B"/>
    <w:rsid w:val="0001637A"/>
    <w:rsid w:val="0005725E"/>
    <w:rsid w:val="0007462F"/>
    <w:rsid w:val="00076619"/>
    <w:rsid w:val="000864AB"/>
    <w:rsid w:val="00087BC0"/>
    <w:rsid w:val="0009056F"/>
    <w:rsid w:val="000906D0"/>
    <w:rsid w:val="000A27FF"/>
    <w:rsid w:val="000B6B99"/>
    <w:rsid w:val="000C0967"/>
    <w:rsid w:val="000D422E"/>
    <w:rsid w:val="000D58D7"/>
    <w:rsid w:val="000E397A"/>
    <w:rsid w:val="000E4B84"/>
    <w:rsid w:val="000F0DBB"/>
    <w:rsid w:val="000F7DF6"/>
    <w:rsid w:val="00100C0A"/>
    <w:rsid w:val="00102273"/>
    <w:rsid w:val="00105FD4"/>
    <w:rsid w:val="001114A3"/>
    <w:rsid w:val="0011538A"/>
    <w:rsid w:val="00125EB2"/>
    <w:rsid w:val="00130035"/>
    <w:rsid w:val="001660D5"/>
    <w:rsid w:val="001661D6"/>
    <w:rsid w:val="001677AE"/>
    <w:rsid w:val="0017167D"/>
    <w:rsid w:val="0017281E"/>
    <w:rsid w:val="0017583B"/>
    <w:rsid w:val="00176902"/>
    <w:rsid w:val="00181833"/>
    <w:rsid w:val="00194C83"/>
    <w:rsid w:val="001968E1"/>
    <w:rsid w:val="001A20EB"/>
    <w:rsid w:val="001B7BF7"/>
    <w:rsid w:val="001C6A0B"/>
    <w:rsid w:val="001D0751"/>
    <w:rsid w:val="001D3721"/>
    <w:rsid w:val="001D7ABE"/>
    <w:rsid w:val="001F0B39"/>
    <w:rsid w:val="001F2C50"/>
    <w:rsid w:val="001F6704"/>
    <w:rsid w:val="0022497D"/>
    <w:rsid w:val="00227A53"/>
    <w:rsid w:val="00247103"/>
    <w:rsid w:val="00255CAA"/>
    <w:rsid w:val="00257F6A"/>
    <w:rsid w:val="00261D7D"/>
    <w:rsid w:val="00296091"/>
    <w:rsid w:val="002B49E0"/>
    <w:rsid w:val="002B503C"/>
    <w:rsid w:val="002C0D7D"/>
    <w:rsid w:val="002C1416"/>
    <w:rsid w:val="002C173D"/>
    <w:rsid w:val="002C5881"/>
    <w:rsid w:val="002C7715"/>
    <w:rsid w:val="002D76D3"/>
    <w:rsid w:val="0031214F"/>
    <w:rsid w:val="00317E1D"/>
    <w:rsid w:val="00326F43"/>
    <w:rsid w:val="00331B80"/>
    <w:rsid w:val="003536C2"/>
    <w:rsid w:val="00362E62"/>
    <w:rsid w:val="00371423"/>
    <w:rsid w:val="003735F3"/>
    <w:rsid w:val="003770C3"/>
    <w:rsid w:val="003B5626"/>
    <w:rsid w:val="003E222D"/>
    <w:rsid w:val="00400504"/>
    <w:rsid w:val="00406C9D"/>
    <w:rsid w:val="004351C6"/>
    <w:rsid w:val="00443412"/>
    <w:rsid w:val="004465F7"/>
    <w:rsid w:val="00467D6C"/>
    <w:rsid w:val="00472ACF"/>
    <w:rsid w:val="004743C8"/>
    <w:rsid w:val="00475635"/>
    <w:rsid w:val="0047690A"/>
    <w:rsid w:val="00482966"/>
    <w:rsid w:val="00494B5B"/>
    <w:rsid w:val="00497077"/>
    <w:rsid w:val="004A79EA"/>
    <w:rsid w:val="004B2500"/>
    <w:rsid w:val="004C35F3"/>
    <w:rsid w:val="004D53D0"/>
    <w:rsid w:val="004F3A67"/>
    <w:rsid w:val="005042AE"/>
    <w:rsid w:val="00506657"/>
    <w:rsid w:val="00506E06"/>
    <w:rsid w:val="00514748"/>
    <w:rsid w:val="00536F88"/>
    <w:rsid w:val="00543DB8"/>
    <w:rsid w:val="00552009"/>
    <w:rsid w:val="005759D2"/>
    <w:rsid w:val="005816F0"/>
    <w:rsid w:val="00585AE7"/>
    <w:rsid w:val="005923F1"/>
    <w:rsid w:val="00595891"/>
    <w:rsid w:val="005A279B"/>
    <w:rsid w:val="005B48FF"/>
    <w:rsid w:val="005D6D9C"/>
    <w:rsid w:val="005E1838"/>
    <w:rsid w:val="005F4824"/>
    <w:rsid w:val="00605353"/>
    <w:rsid w:val="00605626"/>
    <w:rsid w:val="0061049F"/>
    <w:rsid w:val="00615231"/>
    <w:rsid w:val="00617B84"/>
    <w:rsid w:val="00625F5A"/>
    <w:rsid w:val="00656EA9"/>
    <w:rsid w:val="006570C3"/>
    <w:rsid w:val="00660BC8"/>
    <w:rsid w:val="006624F7"/>
    <w:rsid w:val="00667E72"/>
    <w:rsid w:val="006805FC"/>
    <w:rsid w:val="0069778A"/>
    <w:rsid w:val="006A2D8F"/>
    <w:rsid w:val="006A5560"/>
    <w:rsid w:val="006C7A1E"/>
    <w:rsid w:val="006D4CD0"/>
    <w:rsid w:val="006F015E"/>
    <w:rsid w:val="00712C75"/>
    <w:rsid w:val="00717D54"/>
    <w:rsid w:val="0072390E"/>
    <w:rsid w:val="0073625E"/>
    <w:rsid w:val="007405BB"/>
    <w:rsid w:val="00740ABC"/>
    <w:rsid w:val="0075793C"/>
    <w:rsid w:val="00762395"/>
    <w:rsid w:val="0076564E"/>
    <w:rsid w:val="007731D5"/>
    <w:rsid w:val="0077713F"/>
    <w:rsid w:val="0078076D"/>
    <w:rsid w:val="00783199"/>
    <w:rsid w:val="00790C4A"/>
    <w:rsid w:val="007B0AB4"/>
    <w:rsid w:val="007B1BA3"/>
    <w:rsid w:val="007B3300"/>
    <w:rsid w:val="007C2DC0"/>
    <w:rsid w:val="007C6111"/>
    <w:rsid w:val="007D2CF8"/>
    <w:rsid w:val="007E1E00"/>
    <w:rsid w:val="007E212A"/>
    <w:rsid w:val="007E43B4"/>
    <w:rsid w:val="007E663C"/>
    <w:rsid w:val="007F448D"/>
    <w:rsid w:val="007F4979"/>
    <w:rsid w:val="007F7064"/>
    <w:rsid w:val="00800177"/>
    <w:rsid w:val="00806D00"/>
    <w:rsid w:val="008245DA"/>
    <w:rsid w:val="00843FF0"/>
    <w:rsid w:val="00852E56"/>
    <w:rsid w:val="008537D8"/>
    <w:rsid w:val="00854CFC"/>
    <w:rsid w:val="00863EA5"/>
    <w:rsid w:val="008A257E"/>
    <w:rsid w:val="008A3EE3"/>
    <w:rsid w:val="008B4EE3"/>
    <w:rsid w:val="008B62B0"/>
    <w:rsid w:val="008B653C"/>
    <w:rsid w:val="008C4F5D"/>
    <w:rsid w:val="008D2498"/>
    <w:rsid w:val="008E17DE"/>
    <w:rsid w:val="008F011E"/>
    <w:rsid w:val="008F2020"/>
    <w:rsid w:val="00907F33"/>
    <w:rsid w:val="0091597A"/>
    <w:rsid w:val="00920FEA"/>
    <w:rsid w:val="00930004"/>
    <w:rsid w:val="009305C4"/>
    <w:rsid w:val="00953CE8"/>
    <w:rsid w:val="00956EDF"/>
    <w:rsid w:val="00957E38"/>
    <w:rsid w:val="0098260D"/>
    <w:rsid w:val="00983BE8"/>
    <w:rsid w:val="00990157"/>
    <w:rsid w:val="00992320"/>
    <w:rsid w:val="00994AF5"/>
    <w:rsid w:val="009A7567"/>
    <w:rsid w:val="009D0FE4"/>
    <w:rsid w:val="009D2B07"/>
    <w:rsid w:val="00A001AA"/>
    <w:rsid w:val="00A01E9A"/>
    <w:rsid w:val="00A05F20"/>
    <w:rsid w:val="00A10282"/>
    <w:rsid w:val="00A1583B"/>
    <w:rsid w:val="00A258CB"/>
    <w:rsid w:val="00A27BCD"/>
    <w:rsid w:val="00A32291"/>
    <w:rsid w:val="00A403C4"/>
    <w:rsid w:val="00A54CA5"/>
    <w:rsid w:val="00A64A73"/>
    <w:rsid w:val="00A659EA"/>
    <w:rsid w:val="00A8198E"/>
    <w:rsid w:val="00A83084"/>
    <w:rsid w:val="00A866AF"/>
    <w:rsid w:val="00A9331C"/>
    <w:rsid w:val="00A93C47"/>
    <w:rsid w:val="00AB4F8F"/>
    <w:rsid w:val="00AC0DB9"/>
    <w:rsid w:val="00AE39DA"/>
    <w:rsid w:val="00AF1919"/>
    <w:rsid w:val="00B0432E"/>
    <w:rsid w:val="00B1035A"/>
    <w:rsid w:val="00B11951"/>
    <w:rsid w:val="00B15157"/>
    <w:rsid w:val="00B24E7C"/>
    <w:rsid w:val="00B25D1C"/>
    <w:rsid w:val="00B31BC2"/>
    <w:rsid w:val="00B50ED8"/>
    <w:rsid w:val="00B72C7C"/>
    <w:rsid w:val="00B756E3"/>
    <w:rsid w:val="00B8065E"/>
    <w:rsid w:val="00BA11B9"/>
    <w:rsid w:val="00BC2D09"/>
    <w:rsid w:val="00BE185A"/>
    <w:rsid w:val="00BF154A"/>
    <w:rsid w:val="00C0433F"/>
    <w:rsid w:val="00C13E07"/>
    <w:rsid w:val="00C312CD"/>
    <w:rsid w:val="00C34C48"/>
    <w:rsid w:val="00C35494"/>
    <w:rsid w:val="00C35F7B"/>
    <w:rsid w:val="00C51B28"/>
    <w:rsid w:val="00C60C4E"/>
    <w:rsid w:val="00C64B01"/>
    <w:rsid w:val="00C65D24"/>
    <w:rsid w:val="00C75D54"/>
    <w:rsid w:val="00C75F96"/>
    <w:rsid w:val="00C764F6"/>
    <w:rsid w:val="00C81105"/>
    <w:rsid w:val="00C81FE4"/>
    <w:rsid w:val="00C9329D"/>
    <w:rsid w:val="00CA5785"/>
    <w:rsid w:val="00CB0952"/>
    <w:rsid w:val="00CD234E"/>
    <w:rsid w:val="00CD7455"/>
    <w:rsid w:val="00CE46FF"/>
    <w:rsid w:val="00CF5C1D"/>
    <w:rsid w:val="00D033D5"/>
    <w:rsid w:val="00D0730B"/>
    <w:rsid w:val="00D121C2"/>
    <w:rsid w:val="00D24A73"/>
    <w:rsid w:val="00D26A61"/>
    <w:rsid w:val="00D30100"/>
    <w:rsid w:val="00D32E09"/>
    <w:rsid w:val="00D44301"/>
    <w:rsid w:val="00D52C31"/>
    <w:rsid w:val="00D62DC2"/>
    <w:rsid w:val="00D63D04"/>
    <w:rsid w:val="00D64BBE"/>
    <w:rsid w:val="00D66C08"/>
    <w:rsid w:val="00D718D8"/>
    <w:rsid w:val="00D7209B"/>
    <w:rsid w:val="00D73197"/>
    <w:rsid w:val="00D75B29"/>
    <w:rsid w:val="00D90846"/>
    <w:rsid w:val="00D92A05"/>
    <w:rsid w:val="00DA0E52"/>
    <w:rsid w:val="00DA48B9"/>
    <w:rsid w:val="00DA4AE7"/>
    <w:rsid w:val="00DD22B8"/>
    <w:rsid w:val="00DD5AF6"/>
    <w:rsid w:val="00DE0207"/>
    <w:rsid w:val="00DE7BF8"/>
    <w:rsid w:val="00E01863"/>
    <w:rsid w:val="00E24724"/>
    <w:rsid w:val="00E54C29"/>
    <w:rsid w:val="00E941C2"/>
    <w:rsid w:val="00E9604F"/>
    <w:rsid w:val="00E96D7C"/>
    <w:rsid w:val="00EB3B93"/>
    <w:rsid w:val="00EC0890"/>
    <w:rsid w:val="00ED42CD"/>
    <w:rsid w:val="00ED7F55"/>
    <w:rsid w:val="00EE03A2"/>
    <w:rsid w:val="00EF5AFF"/>
    <w:rsid w:val="00F2352F"/>
    <w:rsid w:val="00F40B05"/>
    <w:rsid w:val="00F46C50"/>
    <w:rsid w:val="00F53B3C"/>
    <w:rsid w:val="00F74DEC"/>
    <w:rsid w:val="00F86B53"/>
    <w:rsid w:val="00F91FA6"/>
    <w:rsid w:val="00F928F5"/>
    <w:rsid w:val="00FB4A6F"/>
    <w:rsid w:val="00FB6258"/>
    <w:rsid w:val="00FD305C"/>
    <w:rsid w:val="00FF0415"/>
    <w:rsid w:val="00FF6FC2"/>
    <w:rsid w:val="00FF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FFFF6"/>
  <w15:chartTrackingRefBased/>
  <w15:docId w15:val="{70B86236-D136-4279-B63C-EDDA85C6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FD4"/>
    <w:rPr>
      <w:sz w:val="18"/>
      <w:szCs w:val="18"/>
    </w:rPr>
  </w:style>
  <w:style w:type="table" w:styleId="a7">
    <w:name w:val="Table Grid"/>
    <w:basedOn w:val="a1"/>
    <w:uiPriority w:val="39"/>
    <w:rsid w:val="00105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405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405BB"/>
    <w:rPr>
      <w:sz w:val="18"/>
      <w:szCs w:val="18"/>
    </w:rPr>
  </w:style>
  <w:style w:type="paragraph" w:styleId="aa">
    <w:name w:val="No Spacing"/>
    <w:uiPriority w:val="1"/>
    <w:qFormat/>
    <w:rsid w:val="00762395"/>
    <w:pPr>
      <w:ind w:firstLine="284"/>
    </w:pPr>
    <w:rPr>
      <w:rFonts w:ascii="Times New Roman" w:hAnsi="Times New Roman" w:cs="Times New Roman"/>
      <w:kern w:val="0"/>
      <w:sz w:val="24"/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5F21A-DD7D-4FBB-8885-1FBA3B548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3</TotalTime>
  <Pages>7</Pages>
  <Words>1002</Words>
  <Characters>5717</Characters>
  <Application>Microsoft Office Word</Application>
  <DocSecurity>0</DocSecurity>
  <Lines>47</Lines>
  <Paragraphs>13</Paragraphs>
  <ScaleCrop>false</ScaleCrop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lingna</dc:creator>
  <cp:keywords/>
  <dc:description/>
  <cp:lastModifiedBy>令娜 孔</cp:lastModifiedBy>
  <cp:revision>126</cp:revision>
  <dcterms:created xsi:type="dcterms:W3CDTF">2018-08-01T02:11:00Z</dcterms:created>
  <dcterms:modified xsi:type="dcterms:W3CDTF">2026-05-25T01:08:00Z</dcterms:modified>
</cp:coreProperties>
</file>